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ADB" w:rsidRDefault="00DA7515" w:rsidP="007273BE">
      <w:r>
        <w:t>Additional file</w:t>
      </w:r>
      <w:r w:rsidR="009A35E8">
        <w:t xml:space="preserve"> 1</w:t>
      </w:r>
      <w:r>
        <w:t>: T</w:t>
      </w:r>
      <w:r w:rsidR="007273BE">
        <w:t xml:space="preserve">able </w:t>
      </w:r>
      <w:r>
        <w:t>S</w:t>
      </w:r>
      <w:r w:rsidR="007273BE">
        <w:t>1. ICD-10 codes</w:t>
      </w:r>
      <w:r w:rsidR="00211052">
        <w:t>, procedure codes</w:t>
      </w:r>
      <w:r w:rsidR="007273BE">
        <w:t xml:space="preserve"> and ATC-codes used in the study to define</w:t>
      </w:r>
      <w:r w:rsidR="00211052">
        <w:t xml:space="preserve"> rheumatic diseases, </w:t>
      </w:r>
      <w:r w:rsidR="007273BE">
        <w:t>comorbidities</w:t>
      </w:r>
      <w:r w:rsidR="00211052">
        <w:t>, infectious exposures, procedures</w:t>
      </w:r>
      <w:r w:rsidR="007273BE">
        <w:t xml:space="preserve"> and medications.</w:t>
      </w:r>
    </w:p>
    <w:tbl>
      <w:tblPr>
        <w:tblStyle w:val="TableGrid"/>
        <w:tblpPr w:leftFromText="180" w:rightFromText="180" w:horzAnchor="margin" w:tblpXSpec="center" w:tblpY="1716"/>
        <w:tblW w:w="11451" w:type="dxa"/>
        <w:tblLook w:val="04A0"/>
      </w:tblPr>
      <w:tblGrid>
        <w:gridCol w:w="3686"/>
        <w:gridCol w:w="2268"/>
        <w:gridCol w:w="2410"/>
        <w:gridCol w:w="3087"/>
      </w:tblGrid>
      <w:tr w:rsidR="00573ADB" w:rsidRPr="00FF21DC" w:rsidTr="0093146E">
        <w:trPr>
          <w:trHeight w:val="300"/>
        </w:trPr>
        <w:tc>
          <w:tcPr>
            <w:tcW w:w="3686" w:type="dxa"/>
            <w:noWrap/>
            <w:hideMark/>
          </w:tcPr>
          <w:p w:rsidR="00573ADB" w:rsidRPr="00FF21DC" w:rsidRDefault="00573ADB" w:rsidP="0093146E">
            <w:pPr>
              <w:rPr>
                <w:b/>
                <w:bCs/>
              </w:rPr>
            </w:pPr>
            <w:r w:rsidRPr="00FF21DC">
              <w:rPr>
                <w:b/>
                <w:bCs/>
              </w:rPr>
              <w:t>Diagnoses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pPr>
              <w:rPr>
                <w:b/>
                <w:bCs/>
              </w:rPr>
            </w:pPr>
            <w:r w:rsidRPr="00FF21DC">
              <w:rPr>
                <w:b/>
                <w:bCs/>
              </w:rPr>
              <w:t>ICD 10</w:t>
            </w:r>
          </w:p>
        </w:tc>
        <w:tc>
          <w:tcPr>
            <w:tcW w:w="2410" w:type="dxa"/>
            <w:noWrap/>
            <w:hideMark/>
          </w:tcPr>
          <w:p w:rsidR="00573ADB" w:rsidRPr="00FF21DC" w:rsidRDefault="00573ADB" w:rsidP="0093146E">
            <w:pPr>
              <w:rPr>
                <w:b/>
                <w:bCs/>
              </w:rPr>
            </w:pPr>
            <w:r w:rsidRPr="00FF21DC">
              <w:rPr>
                <w:b/>
                <w:bCs/>
              </w:rPr>
              <w:t>ICD 9: 1987-1996</w:t>
            </w:r>
          </w:p>
        </w:tc>
        <w:tc>
          <w:tcPr>
            <w:tcW w:w="3087" w:type="dxa"/>
            <w:noWrap/>
            <w:hideMark/>
          </w:tcPr>
          <w:p w:rsidR="00573ADB" w:rsidRPr="00FF21DC" w:rsidRDefault="00573ADB" w:rsidP="0093146E">
            <w:pPr>
              <w:rPr>
                <w:b/>
                <w:bCs/>
              </w:rPr>
            </w:pPr>
            <w:r w:rsidRPr="00FF21DC">
              <w:rPr>
                <w:b/>
                <w:bCs/>
              </w:rPr>
              <w:t>ICD 8: 1969-1986</w:t>
            </w:r>
          </w:p>
        </w:tc>
      </w:tr>
      <w:tr w:rsidR="00573ADB" w:rsidRPr="00FF21DC" w:rsidTr="0093146E">
        <w:trPr>
          <w:trHeight w:val="300"/>
        </w:trPr>
        <w:tc>
          <w:tcPr>
            <w:tcW w:w="11451" w:type="dxa"/>
            <w:gridSpan w:val="4"/>
            <w:noWrap/>
          </w:tcPr>
          <w:p w:rsidR="00573ADB" w:rsidRPr="000D5F73" w:rsidRDefault="00573ADB" w:rsidP="0093146E">
            <w:pPr>
              <w:rPr>
                <w:b/>
              </w:rPr>
            </w:pPr>
            <w:r w:rsidRPr="000D5F73">
              <w:rPr>
                <w:b/>
                <w:bCs/>
              </w:rPr>
              <w:t>Rheumatic diseases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noWrap/>
            <w:hideMark/>
          </w:tcPr>
          <w:p w:rsidR="00573ADB" w:rsidRPr="00092621" w:rsidRDefault="00573ADB" w:rsidP="0093146E">
            <w:pPr>
              <w:rPr>
                <w:bCs/>
              </w:rPr>
            </w:pPr>
            <w:r w:rsidRPr="00092621">
              <w:rPr>
                <w:bCs/>
              </w:rPr>
              <w:t>Ankylosing spondylitis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M45</w:t>
            </w:r>
          </w:p>
        </w:tc>
        <w:tc>
          <w:tcPr>
            <w:tcW w:w="2410" w:type="dxa"/>
            <w:noWrap/>
            <w:hideMark/>
          </w:tcPr>
          <w:p w:rsidR="00573ADB" w:rsidRPr="00FF21DC" w:rsidRDefault="00573ADB" w:rsidP="0093146E">
            <w:r w:rsidRPr="00FF21DC">
              <w:t>720A</w:t>
            </w:r>
          </w:p>
        </w:tc>
        <w:tc>
          <w:tcPr>
            <w:tcW w:w="3087" w:type="dxa"/>
            <w:noWrap/>
            <w:hideMark/>
          </w:tcPr>
          <w:p w:rsidR="00573ADB" w:rsidRPr="00FF21DC" w:rsidRDefault="00573ADB" w:rsidP="0093146E">
            <w:r w:rsidRPr="00FF21DC">
              <w:t>712,40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noWrap/>
            <w:hideMark/>
          </w:tcPr>
          <w:p w:rsidR="00573ADB" w:rsidRPr="00092621" w:rsidRDefault="00573ADB" w:rsidP="0093146E">
            <w:r w:rsidRPr="00092621">
              <w:t>Juvenile arthritis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M08, M09</w:t>
            </w:r>
          </w:p>
        </w:tc>
        <w:tc>
          <w:tcPr>
            <w:tcW w:w="2410" w:type="dxa"/>
            <w:noWrap/>
            <w:hideMark/>
          </w:tcPr>
          <w:p w:rsidR="00573ADB" w:rsidRPr="00FF21DC" w:rsidRDefault="00573ADB" w:rsidP="0093146E">
            <w:r w:rsidRPr="00FF21DC">
              <w:t>714D</w:t>
            </w:r>
          </w:p>
        </w:tc>
        <w:tc>
          <w:tcPr>
            <w:tcW w:w="3087" w:type="dxa"/>
            <w:noWrap/>
            <w:hideMark/>
          </w:tcPr>
          <w:p w:rsidR="00573ADB" w:rsidRPr="00FF21DC" w:rsidRDefault="00573ADB" w:rsidP="0093146E">
            <w:r w:rsidRPr="00FF21DC">
              <w:t>712,0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noWrap/>
            <w:hideMark/>
          </w:tcPr>
          <w:p w:rsidR="00573ADB" w:rsidRPr="00092621" w:rsidRDefault="00573ADB" w:rsidP="0093146E">
            <w:r w:rsidRPr="00092621">
              <w:t>Rheumatoid arthritis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M05, M060, M062, M063, M068, M069, M123</w:t>
            </w:r>
          </w:p>
        </w:tc>
        <w:tc>
          <w:tcPr>
            <w:tcW w:w="2410" w:type="dxa"/>
            <w:noWrap/>
            <w:hideMark/>
          </w:tcPr>
          <w:p w:rsidR="00573ADB" w:rsidRPr="00FF21DC" w:rsidRDefault="00573ADB" w:rsidP="0093146E">
            <w:r w:rsidRPr="00FF21DC">
              <w:t xml:space="preserve">714A, 714B, </w:t>
            </w:r>
            <w:smartTag w:uri="urn:schemas-microsoft-com:office:smarttags" w:element="metricconverter">
              <w:smartTagPr>
                <w:attr w:name="ProductID" w:val="714C"/>
              </w:smartTagPr>
              <w:r w:rsidRPr="00FF21DC">
                <w:t>714C</w:t>
              </w:r>
            </w:smartTag>
            <w:r w:rsidRPr="00FF21DC">
              <w:t>, 714W, 719D</w:t>
            </w:r>
          </w:p>
        </w:tc>
        <w:tc>
          <w:tcPr>
            <w:tcW w:w="3087" w:type="dxa"/>
            <w:noWrap/>
            <w:hideMark/>
          </w:tcPr>
          <w:p w:rsidR="00573ADB" w:rsidRPr="00FF21DC" w:rsidRDefault="00573ADB" w:rsidP="00375DED">
            <w:r w:rsidRPr="00FF21DC">
              <w:t>712</w:t>
            </w:r>
            <w:r w:rsidR="00375DED">
              <w:t>.</w:t>
            </w:r>
            <w:r w:rsidRPr="00FF21DC">
              <w:t>10; 712</w:t>
            </w:r>
            <w:r w:rsidR="00375DED">
              <w:t>.</w:t>
            </w:r>
            <w:r w:rsidRPr="00FF21DC">
              <w:t>20; 712</w:t>
            </w:r>
            <w:r w:rsidR="00375DED">
              <w:t>.</w:t>
            </w:r>
            <w:r w:rsidRPr="00FF21DC">
              <w:t>38; 712</w:t>
            </w:r>
            <w:r w:rsidR="00375DED">
              <w:t>.</w:t>
            </w:r>
            <w:r w:rsidRPr="00FF21DC">
              <w:t>39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noWrap/>
            <w:hideMark/>
          </w:tcPr>
          <w:p w:rsidR="00573ADB" w:rsidRPr="00092621" w:rsidRDefault="00573ADB" w:rsidP="0093146E">
            <w:r w:rsidRPr="00092621">
              <w:t>Polyarthritis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M130</w:t>
            </w:r>
          </w:p>
        </w:tc>
        <w:tc>
          <w:tcPr>
            <w:tcW w:w="2410" w:type="dxa"/>
            <w:noWrap/>
            <w:hideMark/>
          </w:tcPr>
          <w:p w:rsidR="00573ADB" w:rsidRPr="00FF21DC" w:rsidRDefault="00573ADB" w:rsidP="0093146E">
            <w:r w:rsidRPr="00FF21DC">
              <w:t xml:space="preserve">714X, </w:t>
            </w:r>
            <w:smartTag w:uri="urn:schemas-microsoft-com:office:smarttags" w:element="metricconverter">
              <w:smartTagPr>
                <w:attr w:name="ProductID" w:val="716F"/>
              </w:smartTagPr>
              <w:r w:rsidRPr="00FF21DC">
                <w:t>716F</w:t>
              </w:r>
            </w:smartTag>
          </w:p>
        </w:tc>
        <w:tc>
          <w:tcPr>
            <w:tcW w:w="3087" w:type="dxa"/>
            <w:noWrap/>
            <w:hideMark/>
          </w:tcPr>
          <w:p w:rsidR="00573ADB" w:rsidRPr="00FF21DC" w:rsidRDefault="00573ADB" w:rsidP="00375DED">
            <w:r w:rsidRPr="00FF21DC">
              <w:t>715</w:t>
            </w:r>
            <w:r w:rsidR="00375DED">
              <w:t>.</w:t>
            </w:r>
            <w:r w:rsidRPr="00FF21DC">
              <w:t>99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noWrap/>
            <w:hideMark/>
          </w:tcPr>
          <w:p w:rsidR="00573ADB" w:rsidRPr="00092621" w:rsidRDefault="00573ADB" w:rsidP="0093146E">
            <w:r w:rsidRPr="00092621">
              <w:t xml:space="preserve">Psoriatic </w:t>
            </w:r>
            <w:r w:rsidR="00A95C2B" w:rsidRPr="00092621">
              <w:t>arthritis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L405, M070, M071, M072, M073</w:t>
            </w:r>
          </w:p>
        </w:tc>
        <w:tc>
          <w:tcPr>
            <w:tcW w:w="2410" w:type="dxa"/>
            <w:noWrap/>
            <w:hideMark/>
          </w:tcPr>
          <w:p w:rsidR="00573ADB" w:rsidRPr="00FF21DC" w:rsidRDefault="00573ADB" w:rsidP="0093146E">
            <w:r w:rsidRPr="00FF21DC">
              <w:t>696A, 713D</w:t>
            </w:r>
          </w:p>
        </w:tc>
        <w:tc>
          <w:tcPr>
            <w:tcW w:w="3087" w:type="dxa"/>
            <w:noWrap/>
            <w:hideMark/>
          </w:tcPr>
          <w:p w:rsidR="00573ADB" w:rsidRPr="00FF21DC" w:rsidRDefault="00573ADB" w:rsidP="00375DED">
            <w:r w:rsidRPr="00FF21DC">
              <w:t>696</w:t>
            </w:r>
            <w:r w:rsidR="00375DED">
              <w:t>.</w:t>
            </w:r>
            <w:r w:rsidRPr="00FF21DC">
              <w:t>00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noWrap/>
            <w:hideMark/>
          </w:tcPr>
          <w:p w:rsidR="00573ADB" w:rsidRPr="00092621" w:rsidRDefault="00573ADB" w:rsidP="0093146E">
            <w:r>
              <w:t>Systemi</w:t>
            </w:r>
            <w:r w:rsidRPr="00092621">
              <w:t>c Lupus Erythematosus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M320, M321, M328, M329</w:t>
            </w:r>
          </w:p>
        </w:tc>
        <w:tc>
          <w:tcPr>
            <w:tcW w:w="2410" w:type="dxa"/>
            <w:noWrap/>
            <w:hideMark/>
          </w:tcPr>
          <w:p w:rsidR="00573ADB" w:rsidRPr="00FF21DC" w:rsidRDefault="00573ADB" w:rsidP="0093146E">
            <w:r w:rsidRPr="00FF21DC">
              <w:t>710A</w:t>
            </w:r>
          </w:p>
        </w:tc>
        <w:tc>
          <w:tcPr>
            <w:tcW w:w="3087" w:type="dxa"/>
            <w:noWrap/>
            <w:hideMark/>
          </w:tcPr>
          <w:p w:rsidR="00573ADB" w:rsidRPr="00FF21DC" w:rsidRDefault="00573ADB" w:rsidP="00375DED">
            <w:r w:rsidRPr="00FF21DC">
              <w:t>734</w:t>
            </w:r>
            <w:r w:rsidR="00375DED">
              <w:t>.</w:t>
            </w:r>
            <w:r w:rsidRPr="00FF21DC">
              <w:t>10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noWrap/>
            <w:hideMark/>
          </w:tcPr>
          <w:p w:rsidR="00573ADB" w:rsidRPr="00092621" w:rsidRDefault="00573ADB" w:rsidP="0093146E">
            <w:r w:rsidRPr="00092621">
              <w:t>Undifferentiated spondyloarthritis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M460, M461, M468, M469</w:t>
            </w:r>
          </w:p>
        </w:tc>
        <w:tc>
          <w:tcPr>
            <w:tcW w:w="2410" w:type="dxa"/>
            <w:noWrap/>
            <w:hideMark/>
          </w:tcPr>
          <w:p w:rsidR="00573ADB" w:rsidRPr="00FF21DC" w:rsidRDefault="00573ADB" w:rsidP="0093146E">
            <w:r w:rsidRPr="00FF21DC">
              <w:t xml:space="preserve">720B, </w:t>
            </w:r>
            <w:smartTag w:uri="urn:schemas-microsoft-com:office:smarttags" w:element="metricconverter">
              <w:smartTagPr>
                <w:attr w:name="ProductID" w:val="720C"/>
              </w:smartTagPr>
              <w:r w:rsidRPr="00FF21DC">
                <w:t>720C</w:t>
              </w:r>
            </w:smartTag>
            <w:r w:rsidRPr="00FF21DC">
              <w:t>, 720W, 720X</w:t>
            </w:r>
          </w:p>
        </w:tc>
        <w:tc>
          <w:tcPr>
            <w:tcW w:w="3087" w:type="dxa"/>
            <w:noWrap/>
            <w:hideMark/>
          </w:tcPr>
          <w:p w:rsidR="00573ADB" w:rsidRPr="00FF21DC" w:rsidRDefault="00573ADB" w:rsidP="00375DED">
            <w:r w:rsidRPr="00FF21DC">
              <w:t>713</w:t>
            </w:r>
            <w:r w:rsidR="00375DED">
              <w:t>.</w:t>
            </w:r>
            <w:r w:rsidRPr="00FF21DC">
              <w:t>13; 726</w:t>
            </w:r>
            <w:r w:rsidR="00375DED">
              <w:t>.</w:t>
            </w:r>
            <w:r w:rsidRPr="00FF21DC">
              <w:t>99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noWrap/>
            <w:hideMark/>
          </w:tcPr>
          <w:p w:rsidR="00573ADB" w:rsidRPr="00092621" w:rsidRDefault="00573ADB" w:rsidP="0093146E">
            <w:r w:rsidRPr="00092621">
              <w:t>Reactive arthritis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M013-M029, M03</w:t>
            </w:r>
          </w:p>
        </w:tc>
        <w:tc>
          <w:tcPr>
            <w:tcW w:w="2410" w:type="dxa"/>
            <w:noWrap/>
            <w:hideMark/>
          </w:tcPr>
          <w:p w:rsidR="00573ADB" w:rsidRPr="00FF21DC" w:rsidRDefault="00573ADB" w:rsidP="0093146E">
            <w:r w:rsidRPr="00FF21DC">
              <w:t>711B, 711D-711W</w:t>
            </w:r>
          </w:p>
        </w:tc>
        <w:tc>
          <w:tcPr>
            <w:tcW w:w="3087" w:type="dxa"/>
            <w:noWrap/>
            <w:hideMark/>
          </w:tcPr>
          <w:p w:rsidR="00573ADB" w:rsidRPr="00FF21DC" w:rsidRDefault="00573ADB" w:rsidP="0093146E">
            <w:r w:rsidRPr="00FF21DC">
              <w:t> 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tcBorders>
              <w:bottom w:val="double" w:sz="4" w:space="0" w:color="auto"/>
            </w:tcBorders>
            <w:noWrap/>
            <w:hideMark/>
          </w:tcPr>
          <w:p w:rsidR="00573ADB" w:rsidRPr="00092621" w:rsidRDefault="00573ADB" w:rsidP="0093146E">
            <w:r w:rsidRPr="00092621">
              <w:t>Spondyloarthritis associated with IBD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noWrap/>
            <w:hideMark/>
          </w:tcPr>
          <w:p w:rsidR="00573ADB" w:rsidRPr="00FF21DC" w:rsidRDefault="00573ADB" w:rsidP="0093146E">
            <w:r w:rsidRPr="00FF21DC">
              <w:t>M074-M075</w:t>
            </w:r>
          </w:p>
        </w:tc>
        <w:tc>
          <w:tcPr>
            <w:tcW w:w="2410" w:type="dxa"/>
            <w:tcBorders>
              <w:bottom w:val="double" w:sz="4" w:space="0" w:color="auto"/>
            </w:tcBorders>
            <w:noWrap/>
            <w:hideMark/>
          </w:tcPr>
          <w:p w:rsidR="00573ADB" w:rsidRPr="00FF21DC" w:rsidRDefault="00573ADB" w:rsidP="0093146E">
            <w:r w:rsidRPr="00FF21DC">
              <w:t> </w:t>
            </w:r>
          </w:p>
        </w:tc>
        <w:tc>
          <w:tcPr>
            <w:tcW w:w="3087" w:type="dxa"/>
            <w:tcBorders>
              <w:bottom w:val="double" w:sz="4" w:space="0" w:color="auto"/>
            </w:tcBorders>
            <w:noWrap/>
            <w:hideMark/>
          </w:tcPr>
          <w:p w:rsidR="00573ADB" w:rsidRPr="00FF21DC" w:rsidRDefault="00573ADB" w:rsidP="0093146E">
            <w:r w:rsidRPr="00FF21DC">
              <w:t> </w:t>
            </w:r>
          </w:p>
        </w:tc>
      </w:tr>
      <w:tr w:rsidR="00573ADB" w:rsidRPr="00FF21DC" w:rsidTr="0093146E">
        <w:trPr>
          <w:trHeight w:val="320"/>
        </w:trPr>
        <w:tc>
          <w:tcPr>
            <w:tcW w:w="11451" w:type="dxa"/>
            <w:gridSpan w:val="4"/>
            <w:tcBorders>
              <w:top w:val="double" w:sz="4" w:space="0" w:color="auto"/>
            </w:tcBorders>
            <w:noWrap/>
            <w:hideMark/>
          </w:tcPr>
          <w:p w:rsidR="00573ADB" w:rsidRPr="000D5F73" w:rsidRDefault="00EB5AF8" w:rsidP="0093146E">
            <w:pPr>
              <w:rPr>
                <w:b/>
              </w:rPr>
            </w:pPr>
            <w:r>
              <w:rPr>
                <w:b/>
                <w:bCs/>
              </w:rPr>
              <w:t>Other inflammatory diseases</w:t>
            </w:r>
            <w:r w:rsidR="00573ADB" w:rsidRPr="000D5F73">
              <w:rPr>
                <w:b/>
              </w:rPr>
              <w:t> 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noWrap/>
            <w:hideMark/>
          </w:tcPr>
          <w:p w:rsidR="00573ADB" w:rsidRPr="00092621" w:rsidRDefault="00573ADB" w:rsidP="0093146E">
            <w:r w:rsidRPr="00092621">
              <w:t xml:space="preserve">Inflammatory bowel disease </w:t>
            </w:r>
          </w:p>
        </w:tc>
        <w:tc>
          <w:tcPr>
            <w:tcW w:w="2268" w:type="dxa"/>
            <w:hideMark/>
          </w:tcPr>
          <w:p w:rsidR="00573ADB" w:rsidRPr="00FF21DC" w:rsidRDefault="00573ADB" w:rsidP="0093146E">
            <w:r w:rsidRPr="00FF21DC">
              <w:t>K50-K51</w:t>
            </w:r>
          </w:p>
        </w:tc>
        <w:tc>
          <w:tcPr>
            <w:tcW w:w="2410" w:type="dxa"/>
            <w:hideMark/>
          </w:tcPr>
          <w:p w:rsidR="00573ADB" w:rsidRPr="00FF21DC" w:rsidRDefault="00573ADB" w:rsidP="0093146E">
            <w:r w:rsidRPr="00FF21DC">
              <w:t>555-556</w:t>
            </w:r>
          </w:p>
        </w:tc>
        <w:tc>
          <w:tcPr>
            <w:tcW w:w="3087" w:type="dxa"/>
            <w:hideMark/>
          </w:tcPr>
          <w:p w:rsidR="00573ADB" w:rsidRPr="00FF21DC" w:rsidRDefault="00573ADB" w:rsidP="0093146E">
            <w:r w:rsidRPr="00FF21DC">
              <w:t>563.00, 563.10, 569.02</w:t>
            </w:r>
          </w:p>
        </w:tc>
      </w:tr>
      <w:tr w:rsidR="00375DED" w:rsidRPr="00FF21DC" w:rsidTr="0093146E">
        <w:trPr>
          <w:trHeight w:val="300"/>
        </w:trPr>
        <w:tc>
          <w:tcPr>
            <w:tcW w:w="3686" w:type="dxa"/>
            <w:noWrap/>
          </w:tcPr>
          <w:p w:rsidR="00375DED" w:rsidRPr="00092621" w:rsidRDefault="00375DED" w:rsidP="0093146E">
            <w:r>
              <w:t>Other non-infectious bowel inflammation</w:t>
            </w:r>
          </w:p>
        </w:tc>
        <w:tc>
          <w:tcPr>
            <w:tcW w:w="2268" w:type="dxa"/>
          </w:tcPr>
          <w:p w:rsidR="00375DED" w:rsidRPr="00FF21DC" w:rsidRDefault="00375DED" w:rsidP="0093146E">
            <w:r>
              <w:t>K52</w:t>
            </w:r>
          </w:p>
        </w:tc>
        <w:tc>
          <w:tcPr>
            <w:tcW w:w="2410" w:type="dxa"/>
          </w:tcPr>
          <w:p w:rsidR="00375DED" w:rsidRPr="00FF21DC" w:rsidRDefault="00375DED" w:rsidP="0093146E">
            <w:r>
              <w:t>558</w:t>
            </w:r>
          </w:p>
        </w:tc>
        <w:tc>
          <w:tcPr>
            <w:tcW w:w="3087" w:type="dxa"/>
          </w:tcPr>
          <w:p w:rsidR="00375DED" w:rsidRPr="00FF21DC" w:rsidRDefault="00375DED" w:rsidP="00375DED">
            <w:r>
              <w:t>563.98, 563.99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noWrap/>
            <w:hideMark/>
          </w:tcPr>
          <w:p w:rsidR="00573ADB" w:rsidRPr="00092621" w:rsidRDefault="00573ADB" w:rsidP="0093146E">
            <w:r w:rsidRPr="00092621">
              <w:t xml:space="preserve">Psoriasis </w:t>
            </w:r>
          </w:p>
        </w:tc>
        <w:tc>
          <w:tcPr>
            <w:tcW w:w="2268" w:type="dxa"/>
            <w:hideMark/>
          </w:tcPr>
          <w:p w:rsidR="00573ADB" w:rsidRPr="00FF21DC" w:rsidRDefault="00573ADB" w:rsidP="0093146E">
            <w:r w:rsidRPr="00FF21DC">
              <w:t>L40</w:t>
            </w:r>
          </w:p>
        </w:tc>
        <w:tc>
          <w:tcPr>
            <w:tcW w:w="2410" w:type="dxa"/>
            <w:hideMark/>
          </w:tcPr>
          <w:p w:rsidR="00573ADB" w:rsidRPr="00FF21DC" w:rsidRDefault="00573ADB" w:rsidP="0093146E">
            <w:r w:rsidRPr="00FF21DC">
              <w:t>696</w:t>
            </w:r>
          </w:p>
        </w:tc>
        <w:tc>
          <w:tcPr>
            <w:tcW w:w="3087" w:type="dxa"/>
            <w:hideMark/>
          </w:tcPr>
          <w:p w:rsidR="00573ADB" w:rsidRPr="00FF21DC" w:rsidRDefault="00573ADB" w:rsidP="0093146E">
            <w:r w:rsidRPr="00FF21DC">
              <w:t>696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tcBorders>
              <w:bottom w:val="double" w:sz="4" w:space="0" w:color="auto"/>
            </w:tcBorders>
            <w:noWrap/>
            <w:hideMark/>
          </w:tcPr>
          <w:p w:rsidR="00573ADB" w:rsidRPr="00092621" w:rsidRDefault="00573ADB" w:rsidP="0093146E">
            <w:r w:rsidRPr="00092621">
              <w:t xml:space="preserve">Iridocyclitis 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noWrap/>
            <w:hideMark/>
          </w:tcPr>
          <w:p w:rsidR="00573ADB" w:rsidRPr="00FF21DC" w:rsidRDefault="00573ADB" w:rsidP="0093146E">
            <w:r w:rsidRPr="00FF21DC">
              <w:t>H20, H221</w:t>
            </w:r>
          </w:p>
        </w:tc>
        <w:tc>
          <w:tcPr>
            <w:tcW w:w="2410" w:type="dxa"/>
            <w:tcBorders>
              <w:bottom w:val="double" w:sz="4" w:space="0" w:color="auto"/>
            </w:tcBorders>
            <w:noWrap/>
            <w:hideMark/>
          </w:tcPr>
          <w:p w:rsidR="00573ADB" w:rsidRPr="00FF21DC" w:rsidRDefault="00573ADB" w:rsidP="0093146E">
            <w:r w:rsidRPr="00FF21DC">
              <w:t>364A-364B</w:t>
            </w:r>
          </w:p>
        </w:tc>
        <w:tc>
          <w:tcPr>
            <w:tcW w:w="3087" w:type="dxa"/>
            <w:tcBorders>
              <w:bottom w:val="double" w:sz="4" w:space="0" w:color="auto"/>
            </w:tcBorders>
            <w:noWrap/>
            <w:hideMark/>
          </w:tcPr>
          <w:p w:rsidR="00573ADB" w:rsidRPr="00FF21DC" w:rsidRDefault="00573ADB" w:rsidP="0093146E">
            <w:r w:rsidRPr="00FF21DC">
              <w:t> </w:t>
            </w:r>
          </w:p>
        </w:tc>
      </w:tr>
      <w:tr w:rsidR="00573ADB" w:rsidRPr="00FF21DC" w:rsidTr="0093146E">
        <w:trPr>
          <w:trHeight w:val="300"/>
        </w:trPr>
        <w:tc>
          <w:tcPr>
            <w:tcW w:w="11451" w:type="dxa"/>
            <w:gridSpan w:val="4"/>
            <w:tcBorders>
              <w:top w:val="double" w:sz="4" w:space="0" w:color="auto"/>
            </w:tcBorders>
            <w:noWrap/>
            <w:hideMark/>
          </w:tcPr>
          <w:p w:rsidR="00573ADB" w:rsidRPr="000D5F73" w:rsidRDefault="00573ADB" w:rsidP="0093146E">
            <w:pPr>
              <w:rPr>
                <w:b/>
              </w:rPr>
            </w:pPr>
            <w:r w:rsidRPr="000D5F73">
              <w:rPr>
                <w:b/>
                <w:bCs/>
              </w:rPr>
              <w:t>Infections</w:t>
            </w:r>
            <w:r w:rsidRPr="000D5F73">
              <w:rPr>
                <w:b/>
              </w:rPr>
              <w:t> </w:t>
            </w:r>
          </w:p>
        </w:tc>
      </w:tr>
      <w:tr w:rsidR="00573ADB" w:rsidRPr="00FF21DC" w:rsidTr="0093146E">
        <w:trPr>
          <w:trHeight w:val="1200"/>
        </w:trPr>
        <w:tc>
          <w:tcPr>
            <w:tcW w:w="3686" w:type="dxa"/>
            <w:noWrap/>
            <w:hideMark/>
          </w:tcPr>
          <w:p w:rsidR="00573ADB" w:rsidRPr="00092621" w:rsidRDefault="00573ADB" w:rsidP="0093146E">
            <w:r w:rsidRPr="00092621">
              <w:t>All infections</w:t>
            </w:r>
          </w:p>
        </w:tc>
        <w:tc>
          <w:tcPr>
            <w:tcW w:w="2268" w:type="dxa"/>
            <w:hideMark/>
          </w:tcPr>
          <w:p w:rsidR="00573ADB" w:rsidRPr="00FF21DC" w:rsidRDefault="00573ADB" w:rsidP="0093146E">
            <w:r w:rsidRPr="00FF21DC">
              <w:t>A00-B99, G00-G02, G04.2, G05-G07, H66-H67, H70, J00-J22, J32, J34.0, J35, J36, J38.3, J39.0-J39.1, K10.2,  L00-L08, M00-M01, M46.2-M46.5, M86, N10, N30.0</w:t>
            </w:r>
            <w:r>
              <w:t xml:space="preserve">, </w:t>
            </w:r>
            <w:r w:rsidRPr="00FF21DC">
              <w:t>K35-K38</w:t>
            </w:r>
          </w:p>
        </w:tc>
        <w:tc>
          <w:tcPr>
            <w:tcW w:w="2410" w:type="dxa"/>
            <w:hideMark/>
          </w:tcPr>
          <w:p w:rsidR="00573ADB" w:rsidRPr="00FF21DC" w:rsidRDefault="00573ADB" w:rsidP="0093146E">
            <w:r w:rsidRPr="00FF21DC">
              <w:t>001-139, 320-322, 382-383, 460-466, 475, 480-487, 526E-</w:t>
            </w:r>
            <w:smartTag w:uri="urn:schemas-microsoft-com:office:smarttags" w:element="metricconverter">
              <w:smartTagPr>
                <w:attr w:name="ProductID" w:val="526F"/>
              </w:smartTagPr>
              <w:r w:rsidRPr="00FF21DC">
                <w:t>526F</w:t>
              </w:r>
            </w:smartTag>
            <w:r w:rsidRPr="00FF21DC">
              <w:t>, 590, 680-686, 711A, 711E, 730, 790H</w:t>
            </w:r>
            <w:r>
              <w:t xml:space="preserve">, </w:t>
            </w:r>
            <w:r w:rsidRPr="00FF21DC">
              <w:t>540-543</w:t>
            </w:r>
          </w:p>
        </w:tc>
        <w:tc>
          <w:tcPr>
            <w:tcW w:w="3087" w:type="dxa"/>
            <w:hideMark/>
          </w:tcPr>
          <w:p w:rsidR="00573ADB" w:rsidRPr="00FF21DC" w:rsidRDefault="00573ADB" w:rsidP="0093146E">
            <w:r w:rsidRPr="00FF21DC">
              <w:t>000-136, 320, 322, 381-383, 460-466, 470-474, 480-486, 500.99</w:t>
            </w:r>
            <w:r>
              <w:t>,</w:t>
            </w:r>
            <w:r w:rsidRPr="00FF21DC">
              <w:t xml:space="preserve"> 501, 526.4, 590, 680-686, 710, 720, 782.9</w:t>
            </w:r>
            <w:r>
              <w:t xml:space="preserve">, </w:t>
            </w:r>
            <w:r w:rsidRPr="00FF21DC">
              <w:t>540-543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noWrap/>
            <w:hideMark/>
          </w:tcPr>
          <w:p w:rsidR="00573ADB" w:rsidRPr="00092621" w:rsidRDefault="00573ADB" w:rsidP="0093146E">
            <w:r w:rsidRPr="00092621">
              <w:t>Enteric infections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A00-A09</w:t>
            </w:r>
            <w:r>
              <w:t xml:space="preserve">, </w:t>
            </w:r>
            <w:r w:rsidRPr="00FF21DC">
              <w:t>K35-K38</w:t>
            </w:r>
          </w:p>
        </w:tc>
        <w:tc>
          <w:tcPr>
            <w:tcW w:w="2410" w:type="dxa"/>
            <w:noWrap/>
            <w:hideMark/>
          </w:tcPr>
          <w:p w:rsidR="00573ADB" w:rsidRPr="00FF21DC" w:rsidRDefault="00573ADB" w:rsidP="0093146E">
            <w:r w:rsidRPr="00FF21DC">
              <w:t>001-009</w:t>
            </w:r>
            <w:r>
              <w:t xml:space="preserve">, </w:t>
            </w:r>
            <w:r w:rsidRPr="00FF21DC">
              <w:t>540-543</w:t>
            </w:r>
          </w:p>
        </w:tc>
        <w:tc>
          <w:tcPr>
            <w:tcW w:w="3087" w:type="dxa"/>
            <w:noWrap/>
            <w:hideMark/>
          </w:tcPr>
          <w:p w:rsidR="00573ADB" w:rsidRPr="00FF21DC" w:rsidRDefault="00573ADB" w:rsidP="0093146E">
            <w:r w:rsidRPr="00FF21DC">
              <w:t>000-009</w:t>
            </w:r>
            <w:r>
              <w:t xml:space="preserve">, </w:t>
            </w:r>
            <w:r w:rsidRPr="00FF21DC">
              <w:t>540-543</w:t>
            </w:r>
          </w:p>
        </w:tc>
      </w:tr>
      <w:tr w:rsidR="00573ADB" w:rsidRPr="00FF21DC" w:rsidTr="0093146E">
        <w:trPr>
          <w:trHeight w:val="1058"/>
        </w:trPr>
        <w:tc>
          <w:tcPr>
            <w:tcW w:w="3686" w:type="dxa"/>
            <w:noWrap/>
            <w:hideMark/>
          </w:tcPr>
          <w:p w:rsidR="00573ADB" w:rsidRPr="00092621" w:rsidRDefault="00573ADB" w:rsidP="0093146E">
            <w:r w:rsidRPr="00092621">
              <w:t>Respiratory infections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A37, A38, B26, H66-H67, H70, J00-06, J32, J34.0, J35, J36, J39.0-J39.1</w:t>
            </w:r>
            <w:r>
              <w:t xml:space="preserve">, </w:t>
            </w:r>
            <w:r w:rsidRPr="00FF21DC">
              <w:t>J09-J22</w:t>
            </w:r>
          </w:p>
        </w:tc>
        <w:tc>
          <w:tcPr>
            <w:tcW w:w="2410" w:type="dxa"/>
            <w:noWrap/>
            <w:hideMark/>
          </w:tcPr>
          <w:p w:rsidR="00573ADB" w:rsidRPr="00FF21DC" w:rsidRDefault="00573ADB" w:rsidP="0093146E">
            <w:r w:rsidRPr="00FF21DC">
              <w:t>033, 034, 072, 460-465, 475, 382-383, 463</w:t>
            </w:r>
            <w:r>
              <w:t>,</w:t>
            </w:r>
            <w:r w:rsidRPr="00FF21DC">
              <w:t xml:space="preserve"> 466, 480-487 </w:t>
            </w:r>
          </w:p>
        </w:tc>
        <w:tc>
          <w:tcPr>
            <w:tcW w:w="3087" w:type="dxa"/>
            <w:noWrap/>
            <w:hideMark/>
          </w:tcPr>
          <w:p w:rsidR="00573ADB" w:rsidRPr="00FF21DC" w:rsidRDefault="00573ADB" w:rsidP="0093146E">
            <w:r w:rsidRPr="00FF21DC">
              <w:t xml:space="preserve">033, 034, 072, 381-383, 460-465, 501 </w:t>
            </w:r>
          </w:p>
          <w:p w:rsidR="00573ADB" w:rsidRPr="00FF21DC" w:rsidRDefault="00573ADB" w:rsidP="0093146E">
            <w:r w:rsidRPr="00FF21DC">
              <w:t>466, 470-474, 480-486, 500.99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noWrap/>
            <w:hideMark/>
          </w:tcPr>
          <w:p w:rsidR="00573ADB" w:rsidRPr="00092621" w:rsidRDefault="00573ADB" w:rsidP="0093146E">
            <w:r w:rsidRPr="00092621">
              <w:t>Skin infections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A46,  B01, B05, B06, L00-L08</w:t>
            </w:r>
          </w:p>
        </w:tc>
        <w:tc>
          <w:tcPr>
            <w:tcW w:w="2410" w:type="dxa"/>
            <w:noWrap/>
            <w:hideMark/>
          </w:tcPr>
          <w:p w:rsidR="00573ADB" w:rsidRPr="00FF21DC" w:rsidRDefault="00573ADB" w:rsidP="0093146E">
            <w:r w:rsidRPr="00FF21DC">
              <w:t xml:space="preserve"> 035, 052, 055, 056, 680-686</w:t>
            </w:r>
          </w:p>
        </w:tc>
        <w:tc>
          <w:tcPr>
            <w:tcW w:w="3087" w:type="dxa"/>
            <w:noWrap/>
            <w:hideMark/>
          </w:tcPr>
          <w:p w:rsidR="00573ADB" w:rsidRPr="00FF21DC" w:rsidRDefault="00573ADB" w:rsidP="0093146E">
            <w:r w:rsidRPr="00FF21DC">
              <w:t>035, 052, 055, 056, 680-686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noWrap/>
            <w:hideMark/>
          </w:tcPr>
          <w:p w:rsidR="00573ADB" w:rsidRPr="00092621" w:rsidRDefault="00573ADB" w:rsidP="0093146E">
            <w:r w:rsidRPr="00092621">
              <w:t>Urogenital infections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A50-A64, N10, N30.0</w:t>
            </w:r>
          </w:p>
        </w:tc>
        <w:tc>
          <w:tcPr>
            <w:tcW w:w="2410" w:type="dxa"/>
            <w:noWrap/>
            <w:hideMark/>
          </w:tcPr>
          <w:p w:rsidR="00573ADB" w:rsidRPr="00FF21DC" w:rsidRDefault="00573ADB" w:rsidP="0093146E">
            <w:r w:rsidRPr="00FF21DC">
              <w:t>090-099, 590, 595A</w:t>
            </w:r>
          </w:p>
        </w:tc>
        <w:tc>
          <w:tcPr>
            <w:tcW w:w="3087" w:type="dxa"/>
            <w:noWrap/>
            <w:hideMark/>
          </w:tcPr>
          <w:p w:rsidR="00573ADB" w:rsidRPr="00FF21DC" w:rsidRDefault="00573ADB" w:rsidP="0093146E">
            <w:r w:rsidRPr="00FF21DC">
              <w:t>090-099, 590, 595.00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noWrap/>
            <w:hideMark/>
          </w:tcPr>
          <w:p w:rsidR="00573ADB" w:rsidRPr="00092621" w:rsidRDefault="00573ADB" w:rsidP="0093146E">
            <w:r w:rsidRPr="00092621">
              <w:t>Appendicitis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K35-K38</w:t>
            </w:r>
          </w:p>
        </w:tc>
        <w:tc>
          <w:tcPr>
            <w:tcW w:w="2410" w:type="dxa"/>
            <w:noWrap/>
            <w:hideMark/>
          </w:tcPr>
          <w:p w:rsidR="00573ADB" w:rsidRPr="00FF21DC" w:rsidRDefault="00573ADB" w:rsidP="0093146E">
            <w:r w:rsidRPr="00FF21DC">
              <w:t>540-543</w:t>
            </w:r>
          </w:p>
        </w:tc>
        <w:tc>
          <w:tcPr>
            <w:tcW w:w="3087" w:type="dxa"/>
            <w:noWrap/>
            <w:hideMark/>
          </w:tcPr>
          <w:p w:rsidR="00573ADB" w:rsidRPr="00FF21DC" w:rsidRDefault="00573ADB" w:rsidP="0093146E">
            <w:r w:rsidRPr="00FF21DC">
              <w:t>540-543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tcBorders>
              <w:bottom w:val="double" w:sz="4" w:space="0" w:color="auto"/>
            </w:tcBorders>
            <w:noWrap/>
          </w:tcPr>
          <w:p w:rsidR="00573ADB" w:rsidRPr="00092621" w:rsidRDefault="00573ADB" w:rsidP="0093146E">
            <w:r w:rsidRPr="00092621">
              <w:t>Tonsillitis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noWrap/>
          </w:tcPr>
          <w:p w:rsidR="00573ADB" w:rsidRPr="00FF21DC" w:rsidRDefault="00573ADB" w:rsidP="0093146E">
            <w:r w:rsidRPr="00FF21DC">
              <w:t>J03, J35</w:t>
            </w:r>
          </w:p>
        </w:tc>
        <w:tc>
          <w:tcPr>
            <w:tcW w:w="2410" w:type="dxa"/>
            <w:tcBorders>
              <w:bottom w:val="double" w:sz="4" w:space="0" w:color="auto"/>
            </w:tcBorders>
            <w:noWrap/>
          </w:tcPr>
          <w:p w:rsidR="00573ADB" w:rsidRPr="00FF21DC" w:rsidRDefault="00573ADB" w:rsidP="0093146E">
            <w:r w:rsidRPr="00FF21DC">
              <w:t>034, 463</w:t>
            </w:r>
          </w:p>
        </w:tc>
        <w:tc>
          <w:tcPr>
            <w:tcW w:w="3087" w:type="dxa"/>
            <w:tcBorders>
              <w:bottom w:val="double" w:sz="4" w:space="0" w:color="auto"/>
            </w:tcBorders>
            <w:noWrap/>
          </w:tcPr>
          <w:p w:rsidR="00573ADB" w:rsidRPr="00FF21DC" w:rsidRDefault="00573ADB" w:rsidP="0093146E">
            <w:r w:rsidRPr="00FF21DC">
              <w:t>034, 500.99</w:t>
            </w:r>
          </w:p>
        </w:tc>
      </w:tr>
      <w:tr w:rsidR="00573ADB" w:rsidRPr="00FF21DC" w:rsidTr="0093146E">
        <w:trPr>
          <w:trHeight w:val="324"/>
        </w:trPr>
        <w:tc>
          <w:tcPr>
            <w:tcW w:w="3686" w:type="dxa"/>
            <w:tcBorders>
              <w:top w:val="double" w:sz="4" w:space="0" w:color="auto"/>
            </w:tcBorders>
            <w:noWrap/>
            <w:hideMark/>
          </w:tcPr>
          <w:p w:rsidR="00573ADB" w:rsidRPr="00211052" w:rsidRDefault="00573ADB" w:rsidP="0093146E">
            <w:pPr>
              <w:rPr>
                <w:b/>
              </w:rPr>
            </w:pPr>
            <w:r w:rsidRPr="00211052">
              <w:rPr>
                <w:b/>
              </w:rPr>
              <w:t>Procedures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noWrap/>
            <w:hideMark/>
          </w:tcPr>
          <w:p w:rsidR="00573ADB" w:rsidRPr="00211052" w:rsidRDefault="00573ADB" w:rsidP="0093146E">
            <w:pPr>
              <w:rPr>
                <w:b/>
              </w:rPr>
            </w:pPr>
            <w:r w:rsidRPr="00211052">
              <w:rPr>
                <w:b/>
              </w:rPr>
              <w:t> Code 1997-</w:t>
            </w:r>
          </w:p>
        </w:tc>
        <w:tc>
          <w:tcPr>
            <w:tcW w:w="5497" w:type="dxa"/>
            <w:gridSpan w:val="2"/>
            <w:tcBorders>
              <w:top w:val="double" w:sz="4" w:space="0" w:color="auto"/>
            </w:tcBorders>
            <w:noWrap/>
            <w:hideMark/>
          </w:tcPr>
          <w:p w:rsidR="00573ADB" w:rsidRPr="00211052" w:rsidRDefault="00573ADB" w:rsidP="0093146E">
            <w:pPr>
              <w:rPr>
                <w:b/>
              </w:rPr>
            </w:pPr>
            <w:r w:rsidRPr="00211052">
              <w:rPr>
                <w:b/>
              </w:rPr>
              <w:t> Code 1963-1996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noWrap/>
          </w:tcPr>
          <w:p w:rsidR="00573ADB" w:rsidRPr="00092621" w:rsidRDefault="00573ADB" w:rsidP="0093146E">
            <w:r w:rsidRPr="00092621">
              <w:t xml:space="preserve">Appendectomy </w:t>
            </w:r>
          </w:p>
        </w:tc>
        <w:tc>
          <w:tcPr>
            <w:tcW w:w="2268" w:type="dxa"/>
            <w:noWrap/>
          </w:tcPr>
          <w:p w:rsidR="00573ADB" w:rsidRPr="00FF21DC" w:rsidRDefault="00573ADB" w:rsidP="0093146E">
            <w:r w:rsidRPr="00FF21DC">
              <w:t xml:space="preserve">JEA00, JEA01, JEA10 </w:t>
            </w:r>
          </w:p>
        </w:tc>
        <w:tc>
          <w:tcPr>
            <w:tcW w:w="5497" w:type="dxa"/>
            <w:gridSpan w:val="2"/>
            <w:noWrap/>
          </w:tcPr>
          <w:p w:rsidR="00573ADB" w:rsidRPr="00FF21DC" w:rsidRDefault="00573ADB" w:rsidP="0093146E">
            <w:r>
              <w:t xml:space="preserve">4510, 4511, 0058 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tcBorders>
              <w:bottom w:val="double" w:sz="4" w:space="0" w:color="auto"/>
            </w:tcBorders>
            <w:noWrap/>
            <w:hideMark/>
          </w:tcPr>
          <w:p w:rsidR="00573ADB" w:rsidRPr="00092621" w:rsidRDefault="00573ADB" w:rsidP="0093146E">
            <w:r w:rsidRPr="00092621">
              <w:t>Tonsil</w:t>
            </w:r>
            <w:r w:rsidR="00A95C2B">
              <w:t>l</w:t>
            </w:r>
            <w:r w:rsidRPr="00092621">
              <w:t xml:space="preserve">ectomy 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noWrap/>
            <w:hideMark/>
          </w:tcPr>
          <w:p w:rsidR="00573ADB" w:rsidRPr="00FF21DC" w:rsidRDefault="00573ADB" w:rsidP="0093146E">
            <w:r w:rsidRPr="00FF21DC">
              <w:t xml:space="preserve">EMB10, EMB15, EMB20, EMB30 </w:t>
            </w:r>
          </w:p>
        </w:tc>
        <w:tc>
          <w:tcPr>
            <w:tcW w:w="5497" w:type="dxa"/>
            <w:gridSpan w:val="2"/>
            <w:tcBorders>
              <w:bottom w:val="double" w:sz="4" w:space="0" w:color="auto"/>
            </w:tcBorders>
            <w:noWrap/>
            <w:hideMark/>
          </w:tcPr>
          <w:p w:rsidR="00573ADB" w:rsidRPr="00FF21DC" w:rsidRDefault="00573ADB" w:rsidP="0093146E">
            <w:r w:rsidRPr="00FF21DC">
              <w:t xml:space="preserve">2710, 2720, 2730 </w:t>
            </w:r>
          </w:p>
          <w:p w:rsidR="00573ADB" w:rsidRPr="00FF21DC" w:rsidRDefault="00573ADB" w:rsidP="0093146E">
            <w:r w:rsidRPr="00FF21DC">
              <w:t> </w:t>
            </w:r>
          </w:p>
        </w:tc>
      </w:tr>
      <w:tr w:rsidR="00573ADB" w:rsidRPr="00FF21DC" w:rsidTr="0093146E">
        <w:trPr>
          <w:trHeight w:val="262"/>
        </w:trPr>
        <w:tc>
          <w:tcPr>
            <w:tcW w:w="3686" w:type="dxa"/>
            <w:tcBorders>
              <w:top w:val="double" w:sz="4" w:space="0" w:color="auto"/>
            </w:tcBorders>
            <w:noWrap/>
            <w:hideMark/>
          </w:tcPr>
          <w:p w:rsidR="00573ADB" w:rsidRPr="00495B67" w:rsidRDefault="00573ADB" w:rsidP="0093146E">
            <w:pPr>
              <w:rPr>
                <w:b/>
                <w:bCs/>
              </w:rPr>
            </w:pPr>
            <w:r w:rsidRPr="00495B67">
              <w:rPr>
                <w:b/>
                <w:bCs/>
              </w:rPr>
              <w:lastRenderedPageBreak/>
              <w:t>Drug Group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noWrap/>
            <w:hideMark/>
          </w:tcPr>
          <w:p w:rsidR="00573ADB" w:rsidRPr="00FF21DC" w:rsidRDefault="00573ADB" w:rsidP="0093146E">
            <w:pPr>
              <w:rPr>
                <w:b/>
                <w:bCs/>
              </w:rPr>
            </w:pPr>
            <w:r w:rsidRPr="00FF21DC">
              <w:rPr>
                <w:b/>
                <w:bCs/>
              </w:rPr>
              <w:t>ATC</w:t>
            </w:r>
            <w:r>
              <w:rPr>
                <w:b/>
                <w:bCs/>
              </w:rPr>
              <w:t>-code</w:t>
            </w:r>
          </w:p>
        </w:tc>
        <w:tc>
          <w:tcPr>
            <w:tcW w:w="5497" w:type="dxa"/>
            <w:gridSpan w:val="2"/>
            <w:tcBorders>
              <w:top w:val="double" w:sz="4" w:space="0" w:color="auto"/>
            </w:tcBorders>
            <w:noWrap/>
            <w:hideMark/>
          </w:tcPr>
          <w:p w:rsidR="00573ADB" w:rsidRPr="00FF21DC" w:rsidRDefault="00573ADB" w:rsidP="0093146E">
            <w:r w:rsidRPr="00FF21DC">
              <w:rPr>
                <w:b/>
                <w:bCs/>
              </w:rPr>
              <w:t>Drug name</w:t>
            </w:r>
            <w:r w:rsidRPr="00FF21DC">
              <w:t> 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 w:val="restart"/>
            <w:noWrap/>
            <w:hideMark/>
          </w:tcPr>
          <w:p w:rsidR="00573ADB" w:rsidRPr="00092621" w:rsidRDefault="00573ADB" w:rsidP="0093146E">
            <w:pPr>
              <w:rPr>
                <w:bCs/>
              </w:rPr>
            </w:pPr>
            <w:r w:rsidRPr="00092621">
              <w:rPr>
                <w:bCs/>
              </w:rPr>
              <w:t>Disease modifying anti-rheumatic drugs 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A07EC01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r w:rsidRPr="00FF21DC">
              <w:t>Sul</w:t>
            </w:r>
            <w:r>
              <w:t>ph</w:t>
            </w:r>
            <w:r w:rsidRPr="00FF21DC">
              <w:t>asalazin</w:t>
            </w:r>
            <w:r>
              <w:t>e</w:t>
            </w:r>
            <w:r w:rsidRPr="00FF21DC">
              <w:t> 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/>
            <w:noWrap/>
            <w:hideMark/>
          </w:tcPr>
          <w:p w:rsidR="00573ADB" w:rsidRPr="00092621" w:rsidRDefault="00573ADB" w:rsidP="0093146E">
            <w:pPr>
              <w:rPr>
                <w:bCs/>
              </w:rPr>
            </w:pP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L01BA01</w:t>
            </w:r>
            <w:r>
              <w:t xml:space="preserve">, </w:t>
            </w:r>
            <w:r w:rsidRPr="00FF21DC">
              <w:t>L04AX03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r w:rsidRPr="00FF21DC">
              <w:t>Met</w:t>
            </w:r>
            <w:r w:rsidR="00375DED">
              <w:t>h</w:t>
            </w:r>
            <w:r w:rsidRPr="00FF21DC">
              <w:t>otrexat</w:t>
            </w:r>
            <w:r>
              <w:t>e</w:t>
            </w:r>
            <w:r w:rsidRPr="00FF21DC">
              <w:t> 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 w:val="restart"/>
            <w:noWrap/>
            <w:hideMark/>
          </w:tcPr>
          <w:p w:rsidR="00573ADB" w:rsidRDefault="00573ADB" w:rsidP="0093146E">
            <w:r w:rsidRPr="00092621">
              <w:t> </w:t>
            </w:r>
          </w:p>
          <w:p w:rsidR="00573ADB" w:rsidRDefault="00573ADB" w:rsidP="0093146E"/>
          <w:p w:rsidR="00573ADB" w:rsidRPr="00092621" w:rsidRDefault="00573ADB" w:rsidP="0093146E">
            <w:r w:rsidRPr="00092621">
              <w:rPr>
                <w:bCs/>
              </w:rPr>
              <w:t>TNF-α-</w:t>
            </w:r>
            <w:r>
              <w:rPr>
                <w:bCs/>
              </w:rPr>
              <w:t>inhibitors</w:t>
            </w:r>
            <w:r w:rsidRPr="00092621">
              <w:rPr>
                <w:bCs/>
              </w:rPr>
              <w:t> 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L04AB01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r w:rsidRPr="00FF21DC">
              <w:t>Etanercept 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/>
            <w:noWrap/>
            <w:hideMark/>
          </w:tcPr>
          <w:p w:rsidR="00573ADB" w:rsidRPr="00092621" w:rsidRDefault="00573ADB" w:rsidP="0093146E">
            <w:pPr>
              <w:rPr>
                <w:bCs/>
              </w:rPr>
            </w:pP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L04AB02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r w:rsidRPr="00FF21DC">
              <w:t>Infliximab 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/>
            <w:noWrap/>
            <w:hideMark/>
          </w:tcPr>
          <w:p w:rsidR="00573ADB" w:rsidRPr="00092621" w:rsidRDefault="00573ADB" w:rsidP="0093146E">
            <w:pPr>
              <w:rPr>
                <w:bCs/>
              </w:rPr>
            </w:pP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L04AB04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r w:rsidRPr="00FF21DC">
              <w:t>Adalimumab 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/>
            <w:noWrap/>
            <w:hideMark/>
          </w:tcPr>
          <w:p w:rsidR="00573ADB" w:rsidRPr="00092621" w:rsidRDefault="00573ADB" w:rsidP="0093146E">
            <w:pPr>
              <w:rPr>
                <w:bCs/>
              </w:rPr>
            </w:pP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L04AB05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r w:rsidRPr="00FF21DC">
              <w:t>Certolizumabpegol 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/>
            <w:noWrap/>
            <w:hideMark/>
          </w:tcPr>
          <w:p w:rsidR="00573ADB" w:rsidRPr="00092621" w:rsidRDefault="00573ADB" w:rsidP="0093146E">
            <w:pPr>
              <w:rPr>
                <w:bCs/>
              </w:rPr>
            </w:pP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L04AB06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r w:rsidRPr="00FF21DC">
              <w:t>Golimumab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 w:val="restart"/>
            <w:noWrap/>
            <w:hideMark/>
          </w:tcPr>
          <w:p w:rsidR="00573ADB" w:rsidRDefault="00573ADB" w:rsidP="0093146E"/>
          <w:p w:rsidR="00573ADB" w:rsidRDefault="00573ADB" w:rsidP="0093146E"/>
          <w:p w:rsidR="00573ADB" w:rsidRPr="00092621" w:rsidRDefault="00573ADB" w:rsidP="0093146E">
            <w:r w:rsidRPr="00092621">
              <w:t>Immunosuppressive</w:t>
            </w:r>
            <w:r w:rsidR="00211052">
              <w:t xml:space="preserve"> drugs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L04AA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r>
              <w:t>Selective immunosuppressive drugs</w:t>
            </w:r>
            <w:r w:rsidRPr="00FF21DC">
              <w:t> 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/>
            <w:noWrap/>
            <w:hideMark/>
          </w:tcPr>
          <w:p w:rsidR="00573ADB" w:rsidRPr="00092621" w:rsidRDefault="00573ADB" w:rsidP="0093146E"/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L04AC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proofErr w:type="spellStart"/>
            <w:r>
              <w:t>Interleukine</w:t>
            </w:r>
            <w:proofErr w:type="spellEnd"/>
            <w:r>
              <w:t xml:space="preserve"> inhibitors</w:t>
            </w:r>
            <w:r w:rsidRPr="00FF21DC">
              <w:t> 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/>
            <w:noWrap/>
            <w:hideMark/>
          </w:tcPr>
          <w:p w:rsidR="00573ADB" w:rsidRPr="00092621" w:rsidRDefault="00573ADB" w:rsidP="0093146E"/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L04AD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proofErr w:type="spellStart"/>
            <w:r>
              <w:t>Calcineurine</w:t>
            </w:r>
            <w:proofErr w:type="spellEnd"/>
            <w:r>
              <w:t xml:space="preserve"> inhibitors</w:t>
            </w:r>
            <w:r w:rsidRPr="00FF21DC">
              <w:t> 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/>
            <w:noWrap/>
            <w:hideMark/>
          </w:tcPr>
          <w:p w:rsidR="00573ADB" w:rsidRPr="00092621" w:rsidRDefault="00573ADB" w:rsidP="0093146E"/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L04AX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r>
              <w:t>Other immunosuppressive drugs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 w:val="restart"/>
            <w:noWrap/>
            <w:hideMark/>
          </w:tcPr>
          <w:p w:rsidR="00573ADB" w:rsidRDefault="00573ADB" w:rsidP="0093146E"/>
          <w:p w:rsidR="00573ADB" w:rsidRDefault="00573ADB" w:rsidP="0093146E"/>
          <w:p w:rsidR="00573ADB" w:rsidRPr="00092621" w:rsidRDefault="00573ADB" w:rsidP="0093146E">
            <w:r w:rsidRPr="00092621">
              <w:t>Cytostatic/cytotoxic drugs </w:t>
            </w:r>
          </w:p>
          <w:p w:rsidR="00573ADB" w:rsidRPr="00092621" w:rsidRDefault="00573ADB" w:rsidP="0093146E">
            <w:r w:rsidRPr="00092621">
              <w:t> 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L01AA01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375DED" w:rsidP="00375DED">
            <w:r>
              <w:t>Cyclophosphamide</w:t>
            </w:r>
            <w:r w:rsidRPr="00FF21DC">
              <w:t> 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/>
            <w:noWrap/>
            <w:hideMark/>
          </w:tcPr>
          <w:p w:rsidR="00573ADB" w:rsidRPr="00092621" w:rsidRDefault="00573ADB" w:rsidP="0093146E"/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L01AA02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proofErr w:type="spellStart"/>
            <w:r>
              <w:t>Chlorambucile</w:t>
            </w:r>
            <w:proofErr w:type="spellEnd"/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/>
            <w:noWrap/>
            <w:hideMark/>
          </w:tcPr>
          <w:p w:rsidR="00573ADB" w:rsidRPr="00092621" w:rsidRDefault="00573ADB" w:rsidP="0093146E"/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L01BB02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proofErr w:type="spellStart"/>
            <w:r>
              <w:t>Mercaptopurine</w:t>
            </w:r>
            <w:proofErr w:type="spellEnd"/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/>
            <w:noWrap/>
            <w:hideMark/>
          </w:tcPr>
          <w:p w:rsidR="00573ADB" w:rsidRPr="00092621" w:rsidRDefault="00573ADB" w:rsidP="0093146E"/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L01XC02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r>
              <w:t>Monoclonal antibody based cytostatic drugs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 w:val="restart"/>
            <w:noWrap/>
            <w:hideMark/>
          </w:tcPr>
          <w:p w:rsidR="00573ADB" w:rsidRPr="00092621" w:rsidRDefault="00573ADB" w:rsidP="0093146E">
            <w:r>
              <w:t>Drugs against enteric</w:t>
            </w:r>
            <w:r w:rsidRPr="00092621">
              <w:t xml:space="preserve"> inflammation</w:t>
            </w:r>
          </w:p>
          <w:p w:rsidR="00573ADB" w:rsidRPr="00092621" w:rsidRDefault="00573ADB" w:rsidP="0093146E">
            <w:r w:rsidRPr="00092621">
              <w:t> 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A07EA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r>
              <w:t>Glucocorticoids for local enteric use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/>
            <w:noWrap/>
            <w:hideMark/>
          </w:tcPr>
          <w:p w:rsidR="00573ADB" w:rsidRPr="00092621" w:rsidRDefault="00573ADB" w:rsidP="0093146E"/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A07EC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375DED">
            <w:proofErr w:type="spellStart"/>
            <w:r>
              <w:t>Aminosalicylic</w:t>
            </w:r>
            <w:proofErr w:type="spellEnd"/>
            <w:r>
              <w:t xml:space="preserve"> derivat</w:t>
            </w:r>
            <w:r w:rsidR="00375DED">
              <w:t>ive</w:t>
            </w:r>
            <w:r>
              <w:t>s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 w:val="restart"/>
            <w:noWrap/>
            <w:hideMark/>
          </w:tcPr>
          <w:p w:rsidR="00573ADB" w:rsidRDefault="00573ADB" w:rsidP="0093146E"/>
          <w:p w:rsidR="00573ADB" w:rsidRDefault="00573ADB" w:rsidP="0093146E"/>
          <w:p w:rsidR="00573ADB" w:rsidRDefault="00573ADB" w:rsidP="0093146E"/>
          <w:p w:rsidR="00573ADB" w:rsidRPr="00092621" w:rsidRDefault="00573ADB" w:rsidP="0093146E">
            <w:r w:rsidRPr="00092621">
              <w:t>Antibiotics</w:t>
            </w:r>
          </w:p>
          <w:p w:rsidR="00573ADB" w:rsidRPr="00092621" w:rsidRDefault="00573ADB" w:rsidP="0093146E">
            <w:r w:rsidRPr="00092621">
              <w:t>  </w:t>
            </w:r>
          </w:p>
          <w:p w:rsidR="00573ADB" w:rsidRPr="00092621" w:rsidRDefault="00573ADB" w:rsidP="0093146E">
            <w:r w:rsidRPr="00092621">
              <w:t> </w:t>
            </w:r>
          </w:p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A07</w:t>
            </w:r>
            <w:r>
              <w:t>A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r>
              <w:t>Anti-infective drugs for enteric infections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/>
            <w:noWrap/>
            <w:hideMark/>
          </w:tcPr>
          <w:p w:rsidR="00573ADB" w:rsidRPr="00092621" w:rsidRDefault="00573ADB" w:rsidP="0093146E"/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G01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r>
              <w:t>Anti-infective drugs for gynaecological infections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/>
            <w:noWrap/>
            <w:hideMark/>
          </w:tcPr>
          <w:p w:rsidR="00573ADB" w:rsidRPr="00092621" w:rsidRDefault="00573ADB" w:rsidP="0093146E"/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J01-J05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r>
              <w:t xml:space="preserve">Antibacterial, </w:t>
            </w:r>
            <w:proofErr w:type="spellStart"/>
            <w:r>
              <w:t>antimycotic</w:t>
            </w:r>
            <w:proofErr w:type="spellEnd"/>
            <w:r>
              <w:t xml:space="preserve"> and antiviral drugs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/>
            <w:noWrap/>
            <w:hideMark/>
          </w:tcPr>
          <w:p w:rsidR="00573ADB" w:rsidRPr="00092621" w:rsidRDefault="00573ADB" w:rsidP="0093146E"/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P01-P0</w:t>
            </w:r>
            <w:r>
              <w:t>2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r>
              <w:t xml:space="preserve">Drugs against </w:t>
            </w:r>
            <w:proofErr w:type="spellStart"/>
            <w:r>
              <w:t>protozoic</w:t>
            </w:r>
            <w:proofErr w:type="spellEnd"/>
            <w:r>
              <w:t xml:space="preserve"> and worm infections</w:t>
            </w:r>
          </w:p>
        </w:tc>
      </w:tr>
      <w:tr w:rsidR="00573ADB" w:rsidRPr="00FF21DC" w:rsidTr="0093146E">
        <w:trPr>
          <w:trHeight w:val="300"/>
        </w:trPr>
        <w:tc>
          <w:tcPr>
            <w:tcW w:w="3686" w:type="dxa"/>
            <w:vMerge/>
            <w:noWrap/>
            <w:hideMark/>
          </w:tcPr>
          <w:p w:rsidR="00573ADB" w:rsidRPr="00092621" w:rsidRDefault="00573ADB" w:rsidP="0093146E"/>
        </w:tc>
        <w:tc>
          <w:tcPr>
            <w:tcW w:w="2268" w:type="dxa"/>
            <w:noWrap/>
            <w:hideMark/>
          </w:tcPr>
          <w:p w:rsidR="00573ADB" w:rsidRPr="00FF21DC" w:rsidRDefault="00573ADB" w:rsidP="0093146E">
            <w:r w:rsidRPr="00FF21DC">
              <w:t>S01A</w:t>
            </w:r>
            <w:r>
              <w:t xml:space="preserve">, S02A, S02C, </w:t>
            </w:r>
            <w:r w:rsidRPr="00FF21DC">
              <w:t>S03CA04</w:t>
            </w:r>
          </w:p>
        </w:tc>
        <w:tc>
          <w:tcPr>
            <w:tcW w:w="5497" w:type="dxa"/>
            <w:gridSpan w:val="2"/>
            <w:noWrap/>
            <w:hideMark/>
          </w:tcPr>
          <w:p w:rsidR="00573ADB" w:rsidRPr="00FF21DC" w:rsidRDefault="00573ADB" w:rsidP="0093146E">
            <w:r>
              <w:t>Topical drugs against eye and ear infections</w:t>
            </w:r>
          </w:p>
        </w:tc>
      </w:tr>
    </w:tbl>
    <w:p w:rsidR="007273BE" w:rsidRDefault="007273BE" w:rsidP="009A35E8">
      <w:bookmarkStart w:id="0" w:name="_GoBack"/>
      <w:bookmarkEnd w:id="0"/>
    </w:p>
    <w:sectPr w:rsidR="007273BE" w:rsidSect="009938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hyphenationZone w:val="425"/>
  <w:characterSpacingControl w:val="doNotCompress"/>
  <w:compat/>
  <w:rsids>
    <w:rsidRoot w:val="00FF21DC"/>
    <w:rsid w:val="0000139E"/>
    <w:rsid w:val="00002828"/>
    <w:rsid w:val="000133B5"/>
    <w:rsid w:val="00015BF7"/>
    <w:rsid w:val="00020660"/>
    <w:rsid w:val="00021B83"/>
    <w:rsid w:val="000232D6"/>
    <w:rsid w:val="00023F3C"/>
    <w:rsid w:val="00031A8B"/>
    <w:rsid w:val="00032371"/>
    <w:rsid w:val="00033E12"/>
    <w:rsid w:val="00034B3C"/>
    <w:rsid w:val="0003641D"/>
    <w:rsid w:val="00037E78"/>
    <w:rsid w:val="0004019B"/>
    <w:rsid w:val="00044DD7"/>
    <w:rsid w:val="00050E88"/>
    <w:rsid w:val="0005320F"/>
    <w:rsid w:val="000540B6"/>
    <w:rsid w:val="0005556A"/>
    <w:rsid w:val="00056FF6"/>
    <w:rsid w:val="00064DA4"/>
    <w:rsid w:val="00067CA6"/>
    <w:rsid w:val="00070908"/>
    <w:rsid w:val="000747F5"/>
    <w:rsid w:val="00076D1D"/>
    <w:rsid w:val="000842F1"/>
    <w:rsid w:val="00092621"/>
    <w:rsid w:val="000A12DC"/>
    <w:rsid w:val="000B7C41"/>
    <w:rsid w:val="000B7DFF"/>
    <w:rsid w:val="000C0AD5"/>
    <w:rsid w:val="000C520B"/>
    <w:rsid w:val="000D2CDC"/>
    <w:rsid w:val="000D5F73"/>
    <w:rsid w:val="000D6CE7"/>
    <w:rsid w:val="000E0DD0"/>
    <w:rsid w:val="000E1572"/>
    <w:rsid w:val="000E1576"/>
    <w:rsid w:val="000E2CF6"/>
    <w:rsid w:val="000E392A"/>
    <w:rsid w:val="00107682"/>
    <w:rsid w:val="00107CFA"/>
    <w:rsid w:val="00116447"/>
    <w:rsid w:val="00130571"/>
    <w:rsid w:val="00141230"/>
    <w:rsid w:val="0014458E"/>
    <w:rsid w:val="001478A5"/>
    <w:rsid w:val="0015288E"/>
    <w:rsid w:val="0015741C"/>
    <w:rsid w:val="00166D5D"/>
    <w:rsid w:val="00167AA6"/>
    <w:rsid w:val="00171875"/>
    <w:rsid w:val="001749C9"/>
    <w:rsid w:val="0017580A"/>
    <w:rsid w:val="00176E3B"/>
    <w:rsid w:val="001815B4"/>
    <w:rsid w:val="00182DBB"/>
    <w:rsid w:val="00184041"/>
    <w:rsid w:val="00184750"/>
    <w:rsid w:val="001873BB"/>
    <w:rsid w:val="00196208"/>
    <w:rsid w:val="00196F2D"/>
    <w:rsid w:val="001A62E5"/>
    <w:rsid w:val="001A6C0B"/>
    <w:rsid w:val="001B4028"/>
    <w:rsid w:val="001C1216"/>
    <w:rsid w:val="001D0231"/>
    <w:rsid w:val="001D7367"/>
    <w:rsid w:val="001D741E"/>
    <w:rsid w:val="001E0BF3"/>
    <w:rsid w:val="001E194F"/>
    <w:rsid w:val="001E470D"/>
    <w:rsid w:val="001E479B"/>
    <w:rsid w:val="001E5B5A"/>
    <w:rsid w:val="001E78DE"/>
    <w:rsid w:val="001F00B4"/>
    <w:rsid w:val="002003B5"/>
    <w:rsid w:val="002100C8"/>
    <w:rsid w:val="00211052"/>
    <w:rsid w:val="00220D48"/>
    <w:rsid w:val="00225C4E"/>
    <w:rsid w:val="00230EFF"/>
    <w:rsid w:val="00231C44"/>
    <w:rsid w:val="00233656"/>
    <w:rsid w:val="002354D4"/>
    <w:rsid w:val="00241ACB"/>
    <w:rsid w:val="00242D7E"/>
    <w:rsid w:val="00243525"/>
    <w:rsid w:val="00243F9B"/>
    <w:rsid w:val="0024470C"/>
    <w:rsid w:val="00247ABE"/>
    <w:rsid w:val="00250429"/>
    <w:rsid w:val="00250AA5"/>
    <w:rsid w:val="00252984"/>
    <w:rsid w:val="0025383A"/>
    <w:rsid w:val="002565DE"/>
    <w:rsid w:val="002614BE"/>
    <w:rsid w:val="00261DCF"/>
    <w:rsid w:val="0026306F"/>
    <w:rsid w:val="002668B2"/>
    <w:rsid w:val="00267D10"/>
    <w:rsid w:val="00271D7D"/>
    <w:rsid w:val="002727CC"/>
    <w:rsid w:val="0027373A"/>
    <w:rsid w:val="002738D8"/>
    <w:rsid w:val="0027493C"/>
    <w:rsid w:val="002761B7"/>
    <w:rsid w:val="00277A2A"/>
    <w:rsid w:val="0028128C"/>
    <w:rsid w:val="0028264E"/>
    <w:rsid w:val="002835C0"/>
    <w:rsid w:val="00293988"/>
    <w:rsid w:val="00294741"/>
    <w:rsid w:val="002A0EB5"/>
    <w:rsid w:val="002A2796"/>
    <w:rsid w:val="002A765D"/>
    <w:rsid w:val="002A7AEA"/>
    <w:rsid w:val="002B3C49"/>
    <w:rsid w:val="002B3F39"/>
    <w:rsid w:val="002C3C18"/>
    <w:rsid w:val="002C5220"/>
    <w:rsid w:val="002D0962"/>
    <w:rsid w:val="002D2F3B"/>
    <w:rsid w:val="002D3E7D"/>
    <w:rsid w:val="002D5C38"/>
    <w:rsid w:val="002D6B5F"/>
    <w:rsid w:val="002E067E"/>
    <w:rsid w:val="002E1502"/>
    <w:rsid w:val="002E207F"/>
    <w:rsid w:val="002E3665"/>
    <w:rsid w:val="002E63FA"/>
    <w:rsid w:val="002F34A9"/>
    <w:rsid w:val="002F39A5"/>
    <w:rsid w:val="002F3CA0"/>
    <w:rsid w:val="00300582"/>
    <w:rsid w:val="003103E1"/>
    <w:rsid w:val="0031138B"/>
    <w:rsid w:val="00316D0B"/>
    <w:rsid w:val="003172BC"/>
    <w:rsid w:val="0032016C"/>
    <w:rsid w:val="00320875"/>
    <w:rsid w:val="00322AA0"/>
    <w:rsid w:val="00324DEF"/>
    <w:rsid w:val="00330ACC"/>
    <w:rsid w:val="0033108D"/>
    <w:rsid w:val="00333CD4"/>
    <w:rsid w:val="00336723"/>
    <w:rsid w:val="003464A0"/>
    <w:rsid w:val="0035694D"/>
    <w:rsid w:val="00361C54"/>
    <w:rsid w:val="003625CE"/>
    <w:rsid w:val="00362C17"/>
    <w:rsid w:val="003646DD"/>
    <w:rsid w:val="00365980"/>
    <w:rsid w:val="00371A99"/>
    <w:rsid w:val="003723DA"/>
    <w:rsid w:val="00375DED"/>
    <w:rsid w:val="003763B9"/>
    <w:rsid w:val="00382ADC"/>
    <w:rsid w:val="00385DAA"/>
    <w:rsid w:val="00386D2B"/>
    <w:rsid w:val="00397C98"/>
    <w:rsid w:val="003A086D"/>
    <w:rsid w:val="003A1848"/>
    <w:rsid w:val="003A23B6"/>
    <w:rsid w:val="003A5330"/>
    <w:rsid w:val="003A7A82"/>
    <w:rsid w:val="003B1CB6"/>
    <w:rsid w:val="003B20AD"/>
    <w:rsid w:val="003B37D9"/>
    <w:rsid w:val="003B4BC1"/>
    <w:rsid w:val="003C063C"/>
    <w:rsid w:val="003C2381"/>
    <w:rsid w:val="003D13B7"/>
    <w:rsid w:val="003D616F"/>
    <w:rsid w:val="003E0784"/>
    <w:rsid w:val="003E3759"/>
    <w:rsid w:val="003E39CD"/>
    <w:rsid w:val="003F35D6"/>
    <w:rsid w:val="003F4F25"/>
    <w:rsid w:val="003F5438"/>
    <w:rsid w:val="003F630D"/>
    <w:rsid w:val="003F66E5"/>
    <w:rsid w:val="004014DE"/>
    <w:rsid w:val="00405F0D"/>
    <w:rsid w:val="00412B3B"/>
    <w:rsid w:val="004163AA"/>
    <w:rsid w:val="00421B5B"/>
    <w:rsid w:val="00433E53"/>
    <w:rsid w:val="004365B8"/>
    <w:rsid w:val="00437066"/>
    <w:rsid w:val="0043773F"/>
    <w:rsid w:val="0044170B"/>
    <w:rsid w:val="00442EDE"/>
    <w:rsid w:val="00453150"/>
    <w:rsid w:val="00467932"/>
    <w:rsid w:val="00470CD0"/>
    <w:rsid w:val="004875B0"/>
    <w:rsid w:val="00494036"/>
    <w:rsid w:val="00495B67"/>
    <w:rsid w:val="004965C6"/>
    <w:rsid w:val="004A4581"/>
    <w:rsid w:val="004A5808"/>
    <w:rsid w:val="004A7E4E"/>
    <w:rsid w:val="004C08BB"/>
    <w:rsid w:val="004C2E59"/>
    <w:rsid w:val="004C329C"/>
    <w:rsid w:val="004C5189"/>
    <w:rsid w:val="004C5B6B"/>
    <w:rsid w:val="004C6416"/>
    <w:rsid w:val="004C655C"/>
    <w:rsid w:val="004C7DD1"/>
    <w:rsid w:val="004D168E"/>
    <w:rsid w:val="004D30F1"/>
    <w:rsid w:val="004D4739"/>
    <w:rsid w:val="004D5980"/>
    <w:rsid w:val="004D65B7"/>
    <w:rsid w:val="004D79E0"/>
    <w:rsid w:val="004E11D2"/>
    <w:rsid w:val="004E36EF"/>
    <w:rsid w:val="004F13BD"/>
    <w:rsid w:val="004F5F2B"/>
    <w:rsid w:val="00502136"/>
    <w:rsid w:val="005053A4"/>
    <w:rsid w:val="00516A77"/>
    <w:rsid w:val="00516C1B"/>
    <w:rsid w:val="005203EE"/>
    <w:rsid w:val="0052235A"/>
    <w:rsid w:val="005235C4"/>
    <w:rsid w:val="00524BEC"/>
    <w:rsid w:val="00533928"/>
    <w:rsid w:val="00534104"/>
    <w:rsid w:val="00535279"/>
    <w:rsid w:val="00540B2B"/>
    <w:rsid w:val="00542891"/>
    <w:rsid w:val="00550C6F"/>
    <w:rsid w:val="00555AB0"/>
    <w:rsid w:val="0056051D"/>
    <w:rsid w:val="00562147"/>
    <w:rsid w:val="00562DF4"/>
    <w:rsid w:val="00563BA5"/>
    <w:rsid w:val="00566952"/>
    <w:rsid w:val="00566D04"/>
    <w:rsid w:val="00573ADB"/>
    <w:rsid w:val="00577591"/>
    <w:rsid w:val="00577E36"/>
    <w:rsid w:val="00582449"/>
    <w:rsid w:val="00594A5A"/>
    <w:rsid w:val="00595C90"/>
    <w:rsid w:val="00596A36"/>
    <w:rsid w:val="005973FC"/>
    <w:rsid w:val="005A5975"/>
    <w:rsid w:val="005A75EF"/>
    <w:rsid w:val="005B0A51"/>
    <w:rsid w:val="005B0E23"/>
    <w:rsid w:val="005B17CA"/>
    <w:rsid w:val="005B42B3"/>
    <w:rsid w:val="005B5B92"/>
    <w:rsid w:val="005B695D"/>
    <w:rsid w:val="005B7FF7"/>
    <w:rsid w:val="005C04B8"/>
    <w:rsid w:val="005C2CEA"/>
    <w:rsid w:val="005C4BC0"/>
    <w:rsid w:val="005C6A74"/>
    <w:rsid w:val="005C6CA7"/>
    <w:rsid w:val="005D53F3"/>
    <w:rsid w:val="005D75E3"/>
    <w:rsid w:val="005E088F"/>
    <w:rsid w:val="005E0CED"/>
    <w:rsid w:val="005E1B82"/>
    <w:rsid w:val="005E4D50"/>
    <w:rsid w:val="005E4E5E"/>
    <w:rsid w:val="005E50DF"/>
    <w:rsid w:val="005E5F5B"/>
    <w:rsid w:val="005E76AE"/>
    <w:rsid w:val="00601AF0"/>
    <w:rsid w:val="00602488"/>
    <w:rsid w:val="00602517"/>
    <w:rsid w:val="006030B0"/>
    <w:rsid w:val="00603D1A"/>
    <w:rsid w:val="00610E19"/>
    <w:rsid w:val="00620532"/>
    <w:rsid w:val="00622961"/>
    <w:rsid w:val="00624AC4"/>
    <w:rsid w:val="006263D6"/>
    <w:rsid w:val="00632D6A"/>
    <w:rsid w:val="006338FB"/>
    <w:rsid w:val="00637A28"/>
    <w:rsid w:val="00640742"/>
    <w:rsid w:val="00643771"/>
    <w:rsid w:val="00644E5B"/>
    <w:rsid w:val="0064640B"/>
    <w:rsid w:val="00646CC8"/>
    <w:rsid w:val="0067213C"/>
    <w:rsid w:val="00681700"/>
    <w:rsid w:val="006818E6"/>
    <w:rsid w:val="00690699"/>
    <w:rsid w:val="0069157C"/>
    <w:rsid w:val="0069478F"/>
    <w:rsid w:val="006965DE"/>
    <w:rsid w:val="006979C6"/>
    <w:rsid w:val="00697DD0"/>
    <w:rsid w:val="006A74E1"/>
    <w:rsid w:val="006B2837"/>
    <w:rsid w:val="006B29BF"/>
    <w:rsid w:val="006B305A"/>
    <w:rsid w:val="006B458C"/>
    <w:rsid w:val="006B47D1"/>
    <w:rsid w:val="006B6040"/>
    <w:rsid w:val="006C2548"/>
    <w:rsid w:val="006D098A"/>
    <w:rsid w:val="006D123A"/>
    <w:rsid w:val="006D17A7"/>
    <w:rsid w:val="006D49D7"/>
    <w:rsid w:val="006D4E88"/>
    <w:rsid w:val="006D6054"/>
    <w:rsid w:val="006E3E47"/>
    <w:rsid w:val="006F0EB0"/>
    <w:rsid w:val="006F2DFB"/>
    <w:rsid w:val="006F35AD"/>
    <w:rsid w:val="006F4C69"/>
    <w:rsid w:val="006F53DC"/>
    <w:rsid w:val="006F6BC4"/>
    <w:rsid w:val="00700E15"/>
    <w:rsid w:val="00706C08"/>
    <w:rsid w:val="007106A1"/>
    <w:rsid w:val="007116DC"/>
    <w:rsid w:val="00712FFA"/>
    <w:rsid w:val="00714503"/>
    <w:rsid w:val="00723942"/>
    <w:rsid w:val="0072528F"/>
    <w:rsid w:val="007273BE"/>
    <w:rsid w:val="00735327"/>
    <w:rsid w:val="00737B5C"/>
    <w:rsid w:val="00737E5B"/>
    <w:rsid w:val="00742FF1"/>
    <w:rsid w:val="00743233"/>
    <w:rsid w:val="00752019"/>
    <w:rsid w:val="00753F36"/>
    <w:rsid w:val="00757846"/>
    <w:rsid w:val="0076210B"/>
    <w:rsid w:val="007701BA"/>
    <w:rsid w:val="00772665"/>
    <w:rsid w:val="00780354"/>
    <w:rsid w:val="00782DEE"/>
    <w:rsid w:val="00787CE6"/>
    <w:rsid w:val="00790905"/>
    <w:rsid w:val="007929F1"/>
    <w:rsid w:val="0079413B"/>
    <w:rsid w:val="00794260"/>
    <w:rsid w:val="00796222"/>
    <w:rsid w:val="0079632B"/>
    <w:rsid w:val="00797035"/>
    <w:rsid w:val="007A2284"/>
    <w:rsid w:val="007B1D3A"/>
    <w:rsid w:val="007B6FEF"/>
    <w:rsid w:val="007B7F57"/>
    <w:rsid w:val="007C5FE2"/>
    <w:rsid w:val="007C69AC"/>
    <w:rsid w:val="007C73A1"/>
    <w:rsid w:val="007C7EB6"/>
    <w:rsid w:val="007D5D65"/>
    <w:rsid w:val="007D5F45"/>
    <w:rsid w:val="007E336C"/>
    <w:rsid w:val="007E6582"/>
    <w:rsid w:val="007E7914"/>
    <w:rsid w:val="007F3AC9"/>
    <w:rsid w:val="007F763F"/>
    <w:rsid w:val="008022F5"/>
    <w:rsid w:val="008066A1"/>
    <w:rsid w:val="00806E24"/>
    <w:rsid w:val="00807493"/>
    <w:rsid w:val="00810CBA"/>
    <w:rsid w:val="00810D7A"/>
    <w:rsid w:val="0081499B"/>
    <w:rsid w:val="00816A51"/>
    <w:rsid w:val="00817BF1"/>
    <w:rsid w:val="008230C6"/>
    <w:rsid w:val="0083099E"/>
    <w:rsid w:val="00832089"/>
    <w:rsid w:val="00834D0D"/>
    <w:rsid w:val="00841024"/>
    <w:rsid w:val="00843586"/>
    <w:rsid w:val="00843BAF"/>
    <w:rsid w:val="0084440C"/>
    <w:rsid w:val="008536BD"/>
    <w:rsid w:val="008537EA"/>
    <w:rsid w:val="00854DB7"/>
    <w:rsid w:val="0085738E"/>
    <w:rsid w:val="00861049"/>
    <w:rsid w:val="0086104A"/>
    <w:rsid w:val="008617AD"/>
    <w:rsid w:val="00861D39"/>
    <w:rsid w:val="00862644"/>
    <w:rsid w:val="0086472C"/>
    <w:rsid w:val="00872CAE"/>
    <w:rsid w:val="00883D5B"/>
    <w:rsid w:val="00885DB0"/>
    <w:rsid w:val="00893EA3"/>
    <w:rsid w:val="00896CDE"/>
    <w:rsid w:val="008A1349"/>
    <w:rsid w:val="008A4AB7"/>
    <w:rsid w:val="008A587B"/>
    <w:rsid w:val="008B188C"/>
    <w:rsid w:val="008B40A6"/>
    <w:rsid w:val="008B7285"/>
    <w:rsid w:val="008C1507"/>
    <w:rsid w:val="008C2019"/>
    <w:rsid w:val="008C3FE6"/>
    <w:rsid w:val="008D1E89"/>
    <w:rsid w:val="008D4D1E"/>
    <w:rsid w:val="008D562F"/>
    <w:rsid w:val="008E11BC"/>
    <w:rsid w:val="008E2B6D"/>
    <w:rsid w:val="008E2D81"/>
    <w:rsid w:val="008E31C3"/>
    <w:rsid w:val="008E5EAA"/>
    <w:rsid w:val="008E7997"/>
    <w:rsid w:val="008F3344"/>
    <w:rsid w:val="009019F1"/>
    <w:rsid w:val="009073CD"/>
    <w:rsid w:val="00907BC1"/>
    <w:rsid w:val="009232DE"/>
    <w:rsid w:val="00924B3A"/>
    <w:rsid w:val="00925F18"/>
    <w:rsid w:val="009361F0"/>
    <w:rsid w:val="009368F4"/>
    <w:rsid w:val="009370E4"/>
    <w:rsid w:val="00941470"/>
    <w:rsid w:val="00943CEC"/>
    <w:rsid w:val="00946B98"/>
    <w:rsid w:val="0095120F"/>
    <w:rsid w:val="00953D92"/>
    <w:rsid w:val="009704F0"/>
    <w:rsid w:val="00972933"/>
    <w:rsid w:val="009808DC"/>
    <w:rsid w:val="00983870"/>
    <w:rsid w:val="009847A2"/>
    <w:rsid w:val="00993380"/>
    <w:rsid w:val="009938A4"/>
    <w:rsid w:val="009A3595"/>
    <w:rsid w:val="009A35E8"/>
    <w:rsid w:val="009B136C"/>
    <w:rsid w:val="009C0419"/>
    <w:rsid w:val="009C286C"/>
    <w:rsid w:val="009C3526"/>
    <w:rsid w:val="009C3752"/>
    <w:rsid w:val="009C57A9"/>
    <w:rsid w:val="009C6B8A"/>
    <w:rsid w:val="009D1FA6"/>
    <w:rsid w:val="009D3AC3"/>
    <w:rsid w:val="009E0736"/>
    <w:rsid w:val="009E0D00"/>
    <w:rsid w:val="009E18F0"/>
    <w:rsid w:val="009E258D"/>
    <w:rsid w:val="009E2D2E"/>
    <w:rsid w:val="009E5A44"/>
    <w:rsid w:val="009F42F0"/>
    <w:rsid w:val="009F67E3"/>
    <w:rsid w:val="009F713D"/>
    <w:rsid w:val="009F7596"/>
    <w:rsid w:val="00A018C0"/>
    <w:rsid w:val="00A01AA0"/>
    <w:rsid w:val="00A04441"/>
    <w:rsid w:val="00A05CB5"/>
    <w:rsid w:val="00A07774"/>
    <w:rsid w:val="00A20DB2"/>
    <w:rsid w:val="00A2521E"/>
    <w:rsid w:val="00A31E98"/>
    <w:rsid w:val="00A3337E"/>
    <w:rsid w:val="00A352C8"/>
    <w:rsid w:val="00A361AE"/>
    <w:rsid w:val="00A36D5B"/>
    <w:rsid w:val="00A40EEE"/>
    <w:rsid w:val="00A4203C"/>
    <w:rsid w:val="00A4678C"/>
    <w:rsid w:val="00A60BC6"/>
    <w:rsid w:val="00A728BF"/>
    <w:rsid w:val="00A763F8"/>
    <w:rsid w:val="00A77428"/>
    <w:rsid w:val="00A77E19"/>
    <w:rsid w:val="00A8098E"/>
    <w:rsid w:val="00A83A55"/>
    <w:rsid w:val="00A917A3"/>
    <w:rsid w:val="00A92EE7"/>
    <w:rsid w:val="00A93022"/>
    <w:rsid w:val="00A93768"/>
    <w:rsid w:val="00A9378D"/>
    <w:rsid w:val="00A94BC1"/>
    <w:rsid w:val="00A95C2B"/>
    <w:rsid w:val="00AA3EDB"/>
    <w:rsid w:val="00AA6414"/>
    <w:rsid w:val="00AA6A37"/>
    <w:rsid w:val="00AB2741"/>
    <w:rsid w:val="00AB3A81"/>
    <w:rsid w:val="00AC42C0"/>
    <w:rsid w:val="00AC7966"/>
    <w:rsid w:val="00AD0501"/>
    <w:rsid w:val="00AD0A13"/>
    <w:rsid w:val="00AD1CCC"/>
    <w:rsid w:val="00AD2824"/>
    <w:rsid w:val="00AE03BB"/>
    <w:rsid w:val="00AE292D"/>
    <w:rsid w:val="00AE412C"/>
    <w:rsid w:val="00AE4AE4"/>
    <w:rsid w:val="00AF203A"/>
    <w:rsid w:val="00AF5287"/>
    <w:rsid w:val="00AF6D5A"/>
    <w:rsid w:val="00B002D1"/>
    <w:rsid w:val="00B00483"/>
    <w:rsid w:val="00B0137A"/>
    <w:rsid w:val="00B0604D"/>
    <w:rsid w:val="00B0647A"/>
    <w:rsid w:val="00B12B75"/>
    <w:rsid w:val="00B13715"/>
    <w:rsid w:val="00B14A8D"/>
    <w:rsid w:val="00B2131F"/>
    <w:rsid w:val="00B24001"/>
    <w:rsid w:val="00B247F0"/>
    <w:rsid w:val="00B30719"/>
    <w:rsid w:val="00B3387D"/>
    <w:rsid w:val="00B36FBE"/>
    <w:rsid w:val="00B459D1"/>
    <w:rsid w:val="00B51FAF"/>
    <w:rsid w:val="00B54337"/>
    <w:rsid w:val="00B568A3"/>
    <w:rsid w:val="00B5795E"/>
    <w:rsid w:val="00B66929"/>
    <w:rsid w:val="00B83B42"/>
    <w:rsid w:val="00B8503C"/>
    <w:rsid w:val="00B861EF"/>
    <w:rsid w:val="00B87B98"/>
    <w:rsid w:val="00B91530"/>
    <w:rsid w:val="00B92102"/>
    <w:rsid w:val="00B92D1E"/>
    <w:rsid w:val="00B97C24"/>
    <w:rsid w:val="00BA314C"/>
    <w:rsid w:val="00BA341E"/>
    <w:rsid w:val="00BA48BA"/>
    <w:rsid w:val="00BB1F25"/>
    <w:rsid w:val="00BB49DE"/>
    <w:rsid w:val="00BB5752"/>
    <w:rsid w:val="00BC22A1"/>
    <w:rsid w:val="00BD34E0"/>
    <w:rsid w:val="00BD6145"/>
    <w:rsid w:val="00BD7639"/>
    <w:rsid w:val="00BE1441"/>
    <w:rsid w:val="00BE4A2E"/>
    <w:rsid w:val="00BE5A3B"/>
    <w:rsid w:val="00BF28F1"/>
    <w:rsid w:val="00BF6626"/>
    <w:rsid w:val="00BF6CAC"/>
    <w:rsid w:val="00BF7E7E"/>
    <w:rsid w:val="00C0679B"/>
    <w:rsid w:val="00C11859"/>
    <w:rsid w:val="00C11EB1"/>
    <w:rsid w:val="00C12D63"/>
    <w:rsid w:val="00C200E3"/>
    <w:rsid w:val="00C25481"/>
    <w:rsid w:val="00C25D27"/>
    <w:rsid w:val="00C27711"/>
    <w:rsid w:val="00C3194C"/>
    <w:rsid w:val="00C324AE"/>
    <w:rsid w:val="00C33FF0"/>
    <w:rsid w:val="00C35D65"/>
    <w:rsid w:val="00C35ECD"/>
    <w:rsid w:val="00C4130A"/>
    <w:rsid w:val="00C6064F"/>
    <w:rsid w:val="00C632DD"/>
    <w:rsid w:val="00C636AD"/>
    <w:rsid w:val="00C65BC7"/>
    <w:rsid w:val="00C66594"/>
    <w:rsid w:val="00C66599"/>
    <w:rsid w:val="00C67F61"/>
    <w:rsid w:val="00C748BF"/>
    <w:rsid w:val="00C74CE6"/>
    <w:rsid w:val="00C76245"/>
    <w:rsid w:val="00C77FDB"/>
    <w:rsid w:val="00C80049"/>
    <w:rsid w:val="00C84C86"/>
    <w:rsid w:val="00C84D84"/>
    <w:rsid w:val="00C86DE5"/>
    <w:rsid w:val="00C903CF"/>
    <w:rsid w:val="00C97EE5"/>
    <w:rsid w:val="00CA36C0"/>
    <w:rsid w:val="00CA7875"/>
    <w:rsid w:val="00CB407D"/>
    <w:rsid w:val="00CC3153"/>
    <w:rsid w:val="00CD0E30"/>
    <w:rsid w:val="00CD474B"/>
    <w:rsid w:val="00CD7476"/>
    <w:rsid w:val="00CE1DDC"/>
    <w:rsid w:val="00CE20B7"/>
    <w:rsid w:val="00CE218D"/>
    <w:rsid w:val="00CE493F"/>
    <w:rsid w:val="00CE5982"/>
    <w:rsid w:val="00CF0F4E"/>
    <w:rsid w:val="00CF22A1"/>
    <w:rsid w:val="00CF743C"/>
    <w:rsid w:val="00D053E4"/>
    <w:rsid w:val="00D262E8"/>
    <w:rsid w:val="00D266CF"/>
    <w:rsid w:val="00D2719F"/>
    <w:rsid w:val="00D2792B"/>
    <w:rsid w:val="00D27A8E"/>
    <w:rsid w:val="00D31DD6"/>
    <w:rsid w:val="00D33852"/>
    <w:rsid w:val="00D40324"/>
    <w:rsid w:val="00D4174D"/>
    <w:rsid w:val="00D44D9B"/>
    <w:rsid w:val="00D460D7"/>
    <w:rsid w:val="00D5228C"/>
    <w:rsid w:val="00D52533"/>
    <w:rsid w:val="00D5334D"/>
    <w:rsid w:val="00D544E1"/>
    <w:rsid w:val="00D575AD"/>
    <w:rsid w:val="00D578F4"/>
    <w:rsid w:val="00D621DC"/>
    <w:rsid w:val="00D62F18"/>
    <w:rsid w:val="00D6622E"/>
    <w:rsid w:val="00D70E7A"/>
    <w:rsid w:val="00D740F6"/>
    <w:rsid w:val="00D77931"/>
    <w:rsid w:val="00D8224A"/>
    <w:rsid w:val="00D84E23"/>
    <w:rsid w:val="00D85823"/>
    <w:rsid w:val="00D92718"/>
    <w:rsid w:val="00DA36F2"/>
    <w:rsid w:val="00DA3ECD"/>
    <w:rsid w:val="00DA411C"/>
    <w:rsid w:val="00DA626E"/>
    <w:rsid w:val="00DA7515"/>
    <w:rsid w:val="00DB0624"/>
    <w:rsid w:val="00DB1C6A"/>
    <w:rsid w:val="00DB284A"/>
    <w:rsid w:val="00DB4416"/>
    <w:rsid w:val="00DB534A"/>
    <w:rsid w:val="00DC4C1E"/>
    <w:rsid w:val="00DD2DAD"/>
    <w:rsid w:val="00DD6C71"/>
    <w:rsid w:val="00DE261E"/>
    <w:rsid w:val="00DE326B"/>
    <w:rsid w:val="00DE401E"/>
    <w:rsid w:val="00DE4CA4"/>
    <w:rsid w:val="00DF06D9"/>
    <w:rsid w:val="00DF076A"/>
    <w:rsid w:val="00DF1E62"/>
    <w:rsid w:val="00DF7762"/>
    <w:rsid w:val="00E01EC9"/>
    <w:rsid w:val="00E02F2E"/>
    <w:rsid w:val="00E047E4"/>
    <w:rsid w:val="00E05442"/>
    <w:rsid w:val="00E059C1"/>
    <w:rsid w:val="00E0636D"/>
    <w:rsid w:val="00E10422"/>
    <w:rsid w:val="00E10558"/>
    <w:rsid w:val="00E11715"/>
    <w:rsid w:val="00E127AD"/>
    <w:rsid w:val="00E13664"/>
    <w:rsid w:val="00E3550B"/>
    <w:rsid w:val="00E363A0"/>
    <w:rsid w:val="00E37DF4"/>
    <w:rsid w:val="00E454DC"/>
    <w:rsid w:val="00E457D1"/>
    <w:rsid w:val="00E47D46"/>
    <w:rsid w:val="00E51853"/>
    <w:rsid w:val="00E63F31"/>
    <w:rsid w:val="00E6664D"/>
    <w:rsid w:val="00E66CBC"/>
    <w:rsid w:val="00E67F0D"/>
    <w:rsid w:val="00E750C6"/>
    <w:rsid w:val="00E765F6"/>
    <w:rsid w:val="00E77634"/>
    <w:rsid w:val="00E82D40"/>
    <w:rsid w:val="00E907CD"/>
    <w:rsid w:val="00E949A5"/>
    <w:rsid w:val="00E9549B"/>
    <w:rsid w:val="00E97DB9"/>
    <w:rsid w:val="00EA012A"/>
    <w:rsid w:val="00EA2B22"/>
    <w:rsid w:val="00EA5EA4"/>
    <w:rsid w:val="00EA7C3B"/>
    <w:rsid w:val="00EB5AF8"/>
    <w:rsid w:val="00EB7A10"/>
    <w:rsid w:val="00EC2FC7"/>
    <w:rsid w:val="00EC46F9"/>
    <w:rsid w:val="00EC6E86"/>
    <w:rsid w:val="00ED3CC6"/>
    <w:rsid w:val="00ED4449"/>
    <w:rsid w:val="00ED492F"/>
    <w:rsid w:val="00ED5C7E"/>
    <w:rsid w:val="00ED5E12"/>
    <w:rsid w:val="00EF004D"/>
    <w:rsid w:val="00EF197C"/>
    <w:rsid w:val="00EF1E5B"/>
    <w:rsid w:val="00EF3817"/>
    <w:rsid w:val="00EF3F88"/>
    <w:rsid w:val="00F04AAF"/>
    <w:rsid w:val="00F06473"/>
    <w:rsid w:val="00F11835"/>
    <w:rsid w:val="00F16A34"/>
    <w:rsid w:val="00F24C60"/>
    <w:rsid w:val="00F26720"/>
    <w:rsid w:val="00F26E7C"/>
    <w:rsid w:val="00F273F6"/>
    <w:rsid w:val="00F310C9"/>
    <w:rsid w:val="00F332F1"/>
    <w:rsid w:val="00F35A04"/>
    <w:rsid w:val="00F367B6"/>
    <w:rsid w:val="00F43F9B"/>
    <w:rsid w:val="00F46A4A"/>
    <w:rsid w:val="00F501E6"/>
    <w:rsid w:val="00F510B7"/>
    <w:rsid w:val="00F57289"/>
    <w:rsid w:val="00F60886"/>
    <w:rsid w:val="00F658EF"/>
    <w:rsid w:val="00F713A6"/>
    <w:rsid w:val="00F8240A"/>
    <w:rsid w:val="00FA0422"/>
    <w:rsid w:val="00FA34E5"/>
    <w:rsid w:val="00FA7B4D"/>
    <w:rsid w:val="00FB74DC"/>
    <w:rsid w:val="00FC1159"/>
    <w:rsid w:val="00FD372E"/>
    <w:rsid w:val="00FD5359"/>
    <w:rsid w:val="00FE0998"/>
    <w:rsid w:val="00FE0A9B"/>
    <w:rsid w:val="00FE126A"/>
    <w:rsid w:val="00FE19D4"/>
    <w:rsid w:val="00FE57D9"/>
    <w:rsid w:val="00FE6EAB"/>
    <w:rsid w:val="00FF21DC"/>
    <w:rsid w:val="00FF6C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21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3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A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F2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573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73AD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7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3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f Lindström</dc:creator>
  <cp:lastModifiedBy>wdesales</cp:lastModifiedBy>
  <cp:revision>11</cp:revision>
  <dcterms:created xsi:type="dcterms:W3CDTF">2016-03-03T06:57:00Z</dcterms:created>
  <dcterms:modified xsi:type="dcterms:W3CDTF">2016-10-01T17:41:00Z</dcterms:modified>
</cp:coreProperties>
</file>